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C67C1C" w14:textId="4D9E5BD2" w:rsidR="00AE22F2" w:rsidRPr="00AE22F2" w:rsidRDefault="00AE22F2" w:rsidP="00AE22F2">
      <w:pPr>
        <w:pStyle w:val="Heading1"/>
      </w:pPr>
      <w:r>
        <w:t xml:space="preserve">Multimedia </w:t>
      </w:r>
      <w:r w:rsidRPr="0F80653A">
        <w:t>Appendix</w:t>
      </w:r>
      <w:r>
        <w:t xml:space="preserve"> 3</w:t>
      </w:r>
    </w:p>
    <w:p w14:paraId="3302E7B4" w14:textId="77777777" w:rsidR="00A721B4" w:rsidRDefault="00A721B4" w:rsidP="00A721B4">
      <w:pPr>
        <w:jc w:val="both"/>
        <w:rPr>
          <w:sz w:val="20"/>
          <w:szCs w:val="20"/>
        </w:rPr>
      </w:pPr>
    </w:p>
    <w:p w14:paraId="117FADF9" w14:textId="77777777" w:rsidR="00A721B4" w:rsidRDefault="00A721B4" w:rsidP="00A721B4">
      <w:pPr>
        <w:pStyle w:val="Heading2"/>
      </w:pPr>
      <w:r w:rsidRPr="0F80653A">
        <w:t xml:space="preserve">Survey methodology </w:t>
      </w:r>
    </w:p>
    <w:p w14:paraId="29EBC381" w14:textId="71DF79E3" w:rsidR="00FD48EE" w:rsidRDefault="00FD48EE" w:rsidP="00FD48EE">
      <w:pPr>
        <w:jc w:val="both"/>
      </w:pPr>
      <w:r w:rsidRPr="007F38BF">
        <w:t xml:space="preserve">The search was conducted according to </w:t>
      </w:r>
      <w:r w:rsidR="00E96851" w:rsidRPr="007F38BF">
        <w:t xml:space="preserve">the </w:t>
      </w:r>
      <w:r w:rsidRPr="007F38BF">
        <w:t>PRISMA guidelines</w:t>
      </w:r>
      <w:r w:rsidR="003F3FFF" w:rsidRPr="007F38BF">
        <w:t xml:space="preserve"> </w:t>
      </w:r>
      <w:r w:rsidR="00E442B2" w:rsidRPr="00E442B2">
        <w:rPr>
          <w:rFonts w:ascii="Cambria" w:hAnsi="Cambria"/>
        </w:rPr>
        <w:t>[1]</w:t>
      </w:r>
      <w:r w:rsidRPr="007F38BF">
        <w:t xml:space="preserve">. </w:t>
      </w:r>
      <w:r w:rsidR="00BB2268">
        <w:t>Two</w:t>
      </w:r>
      <w:r w:rsidR="00BB2268" w:rsidRPr="007F38BF">
        <w:t xml:space="preserve"> </w:t>
      </w:r>
      <w:r w:rsidRPr="007F38BF">
        <w:t xml:space="preserve">databases were </w:t>
      </w:r>
      <w:r w:rsidR="0068178E" w:rsidRPr="007F38BF">
        <w:t>interrogated</w:t>
      </w:r>
      <w:r w:rsidRPr="007F38BF">
        <w:t>: i) PubMed with a timeframe from 01-January-2016 to 01-January-2021,</w:t>
      </w:r>
      <w:r w:rsidR="00BB2268">
        <w:t xml:space="preserve"> and</w:t>
      </w:r>
      <w:r w:rsidRPr="007F38BF">
        <w:t xml:space="preserve"> ii) Scopus with a timeframe from </w:t>
      </w:r>
      <w:r w:rsidR="009375FB" w:rsidRPr="007F38BF">
        <w:t>201</w:t>
      </w:r>
      <w:r w:rsidR="009375FB">
        <w:t>6</w:t>
      </w:r>
      <w:r w:rsidR="009375FB" w:rsidRPr="007F38BF">
        <w:t xml:space="preserve"> </w:t>
      </w:r>
      <w:r w:rsidRPr="007F38BF">
        <w:t xml:space="preserve">to 2020. </w:t>
      </w:r>
      <w:bookmarkStart w:id="0" w:name="_Hlk86320056"/>
      <w:r w:rsidR="00BB2268">
        <w:t>These databases were chosen as they are the principal databases where medical and biomedical engineering studies are included.</w:t>
      </w:r>
    </w:p>
    <w:p w14:paraId="049AECB1" w14:textId="119463D5" w:rsidR="002F57E4" w:rsidRDefault="002F57E4" w:rsidP="00FD48EE">
      <w:pPr>
        <w:jc w:val="both"/>
      </w:pPr>
    </w:p>
    <w:p w14:paraId="31CE0EA1" w14:textId="21370B8B" w:rsidR="002F57E4" w:rsidRDefault="002F57E4" w:rsidP="002F57E4">
      <w:pPr>
        <w:jc w:val="both"/>
      </w:pPr>
      <w:r w:rsidRPr="0F80653A">
        <w:t xml:space="preserve">Our </w:t>
      </w:r>
      <w:r>
        <w:t>search query wa</w:t>
      </w:r>
      <w:r w:rsidR="00E42B07">
        <w:t>s</w:t>
      </w:r>
      <w:r w:rsidR="005029EB">
        <w:t xml:space="preserve"> formed by combining keywords related to T1D with the physiological parameters that can be monitored with wearable, non-invasive sensors available in 2020 as:</w:t>
      </w:r>
      <w:r w:rsidRPr="0F80653A">
        <w:t xml:space="preserve"> Diabetes AND ("Type 1" OR "Type one" OR juvenile) AND (“heart rate” OR “heart rate variability” OR “respiration rate” OR “respiratory rate” OR “breath rate” OR “breathing rate” OR “respiration variability” OR “galvanic skin response” OR “skin conductance” OR “skin impedance” OR sweat OR accelerometer* OR gyroscope* OR "oxygen saturation" OR SpO2).</w:t>
      </w:r>
    </w:p>
    <w:p w14:paraId="04C68F1D" w14:textId="77777777" w:rsidR="002F57E4" w:rsidRPr="007F38BF" w:rsidRDefault="002F57E4" w:rsidP="00FD48EE">
      <w:pPr>
        <w:jc w:val="both"/>
      </w:pPr>
    </w:p>
    <w:bookmarkEnd w:id="0"/>
    <w:p w14:paraId="6A41EB2B" w14:textId="307AE62C" w:rsidR="00A721B4" w:rsidRPr="0059050D" w:rsidRDefault="00A721B4" w:rsidP="00A721B4">
      <w:pPr>
        <w:jc w:val="both"/>
      </w:pPr>
      <w:r w:rsidRPr="0F80653A">
        <w:t xml:space="preserve">A set of exclusion criteria was defined </w:t>
      </w:r>
      <w:proofErr w:type="gramStart"/>
      <w:r w:rsidRPr="0F80653A">
        <w:t>in order to</w:t>
      </w:r>
      <w:proofErr w:type="gramEnd"/>
      <w:r w:rsidRPr="0F80653A">
        <w:t xml:space="preserve"> screen the resulting articles and select the ones relevant to our review research question:</w:t>
      </w:r>
    </w:p>
    <w:p w14:paraId="7DE7B5EC" w14:textId="77777777" w:rsidR="00A721B4" w:rsidRPr="0059050D" w:rsidRDefault="00A721B4" w:rsidP="00A721B4">
      <w:pPr>
        <w:pStyle w:val="ListParagraph"/>
        <w:numPr>
          <w:ilvl w:val="0"/>
          <w:numId w:val="3"/>
        </w:numPr>
        <w:jc w:val="both"/>
      </w:pPr>
      <w:r w:rsidRPr="0F80653A">
        <w:t>Studies that did not involve human subjects or human data.</w:t>
      </w:r>
    </w:p>
    <w:p w14:paraId="3D3B0EC1" w14:textId="3FFD1252" w:rsidR="00A721B4" w:rsidRPr="004E2494" w:rsidRDefault="00A721B4" w:rsidP="00A721B4">
      <w:pPr>
        <w:pStyle w:val="ListParagraph"/>
        <w:numPr>
          <w:ilvl w:val="0"/>
          <w:numId w:val="3"/>
        </w:numPr>
        <w:jc w:val="both"/>
      </w:pPr>
      <w:r w:rsidRPr="004E2494">
        <w:t>Studies related to</w:t>
      </w:r>
      <w:r w:rsidR="008D4AB7" w:rsidRPr="004E2494">
        <w:t xml:space="preserve"> </w:t>
      </w:r>
      <w:r w:rsidRPr="004E2494">
        <w:t>drug testing, drug discovery, or chemical compounds.</w:t>
      </w:r>
    </w:p>
    <w:p w14:paraId="1DB1CADF" w14:textId="1A45D926" w:rsidR="00A721B4" w:rsidRPr="004E2494" w:rsidRDefault="00A721B4" w:rsidP="00A721B4">
      <w:pPr>
        <w:pStyle w:val="ListParagraph"/>
        <w:numPr>
          <w:ilvl w:val="0"/>
          <w:numId w:val="3"/>
        </w:numPr>
        <w:jc w:val="both"/>
      </w:pPr>
      <w:r w:rsidRPr="004E2494">
        <w:t>Studies</w:t>
      </w:r>
      <w:r w:rsidR="00754360" w:rsidRPr="004E2494">
        <w:t xml:space="preserve"> not</w:t>
      </w:r>
      <w:r w:rsidRPr="004E2494">
        <w:t xml:space="preserve"> referring to T1D.</w:t>
      </w:r>
    </w:p>
    <w:p w14:paraId="48C08ECC" w14:textId="77777777" w:rsidR="00A721B4" w:rsidRPr="00126B94" w:rsidRDefault="00A721B4" w:rsidP="00A721B4">
      <w:pPr>
        <w:pStyle w:val="ListParagraph"/>
        <w:numPr>
          <w:ilvl w:val="0"/>
          <w:numId w:val="3"/>
        </w:numPr>
        <w:jc w:val="both"/>
      </w:pPr>
      <w:r w:rsidRPr="004E2494">
        <w:t xml:space="preserve">Studies based on clinical parameters that cannot be monitored with existing </w:t>
      </w:r>
      <w:r w:rsidRPr="00126B94">
        <w:t>wearable technology (</w:t>
      </w:r>
      <w:proofErr w:type="gramStart"/>
      <w:r w:rsidRPr="00126B94">
        <w:t>e.g.</w:t>
      </w:r>
      <w:proofErr w:type="gramEnd"/>
      <w:r w:rsidRPr="00126B94">
        <w:t xml:space="preserve"> retina SpO2, arterial stiffness).</w:t>
      </w:r>
    </w:p>
    <w:p w14:paraId="0252202A" w14:textId="6439BDAB" w:rsidR="007F343D" w:rsidRPr="006E1888" w:rsidRDefault="00A721B4" w:rsidP="00A721B4">
      <w:pPr>
        <w:pStyle w:val="ListParagraph"/>
        <w:numPr>
          <w:ilvl w:val="0"/>
          <w:numId w:val="3"/>
        </w:numPr>
        <w:jc w:val="both"/>
      </w:pPr>
      <w:r w:rsidRPr="006E1888">
        <w:t>Studies that discussed wearables for exercise or activity detection as this was considered an indirect link to T1D.</w:t>
      </w:r>
    </w:p>
    <w:p w14:paraId="40F91A1D" w14:textId="6AB4992C" w:rsidR="007F343D" w:rsidRPr="004E2494" w:rsidRDefault="007F343D" w:rsidP="00C93292">
      <w:pPr>
        <w:pStyle w:val="ListParagraph"/>
        <w:numPr>
          <w:ilvl w:val="0"/>
          <w:numId w:val="3"/>
        </w:numPr>
        <w:jc w:val="both"/>
      </w:pPr>
      <w:r w:rsidRPr="004E2494">
        <w:t xml:space="preserve">Review papers, study protocols, qualitative (case) studies or </w:t>
      </w:r>
      <w:r w:rsidR="00F36565" w:rsidRPr="004E2494">
        <w:t xml:space="preserve">studies that </w:t>
      </w:r>
      <w:r w:rsidRPr="004E2494">
        <w:t>did not use quantitative methods or did not produce statistically assessed outcomes</w:t>
      </w:r>
      <w:r w:rsidR="00B866E7" w:rsidRPr="004E2494">
        <w:t xml:space="preserve"> </w:t>
      </w:r>
      <w:r w:rsidR="00F36565" w:rsidRPr="004E2494">
        <w:t>(</w:t>
      </w:r>
      <w:proofErr w:type="gramStart"/>
      <w:r w:rsidR="00F36565" w:rsidRPr="004E2494">
        <w:t>e.g.</w:t>
      </w:r>
      <w:proofErr w:type="gramEnd"/>
      <w:r w:rsidR="00F36565" w:rsidRPr="004E2494">
        <w:t xml:space="preserve"> one case reports)</w:t>
      </w:r>
    </w:p>
    <w:p w14:paraId="5F483CC5" w14:textId="77777777" w:rsidR="00A721B4" w:rsidRDefault="00A721B4" w:rsidP="00C93292">
      <w:pPr>
        <w:pStyle w:val="ListParagraph"/>
        <w:ind w:left="360"/>
        <w:jc w:val="both"/>
      </w:pPr>
    </w:p>
    <w:p w14:paraId="71502F39" w14:textId="3FD3E511" w:rsidR="00A721B4" w:rsidRDefault="00A721B4" w:rsidP="00A721B4">
      <w:pPr>
        <w:jc w:val="both"/>
      </w:pPr>
      <w:r w:rsidRPr="0F80653A">
        <w:t xml:space="preserve">The article selection process was </w:t>
      </w:r>
      <w:r w:rsidRPr="00A23E5E">
        <w:t>performed in four steps (</w:t>
      </w:r>
      <w:r w:rsidR="00C07056" w:rsidRPr="00A23E5E">
        <w:t xml:space="preserve">see </w:t>
      </w:r>
      <w:r w:rsidRPr="00A23E5E">
        <w:t>Fig</w:t>
      </w:r>
      <w:r w:rsidR="0034602D" w:rsidRPr="00A23E5E">
        <w:t>.</w:t>
      </w:r>
      <w:r w:rsidRPr="00A23E5E">
        <w:t xml:space="preserve"> </w:t>
      </w:r>
      <w:r w:rsidR="003870FF" w:rsidRPr="00A23E5E">
        <w:t>2</w:t>
      </w:r>
      <w:r w:rsidR="00C07056" w:rsidRPr="00A23E5E">
        <w:t xml:space="preserve"> of main paper</w:t>
      </w:r>
      <w:r w:rsidRPr="00A23E5E">
        <w:t>)</w:t>
      </w:r>
      <w:r w:rsidRPr="0F80653A">
        <w:t xml:space="preserve"> following the PRISMA </w:t>
      </w:r>
      <w:r w:rsidR="0068178E" w:rsidRPr="0F80653A">
        <w:t>guidelines</w:t>
      </w:r>
      <w:r w:rsidRPr="0F80653A">
        <w:t>:</w:t>
      </w:r>
    </w:p>
    <w:p w14:paraId="2C309FDC" w14:textId="77777777" w:rsidR="00A721B4" w:rsidRDefault="00A721B4" w:rsidP="00A721B4">
      <w:pPr>
        <w:jc w:val="both"/>
      </w:pPr>
    </w:p>
    <w:p w14:paraId="7D962ED7" w14:textId="13D60F30" w:rsidR="00A721B4" w:rsidRDefault="00A721B4" w:rsidP="00A721B4">
      <w:pPr>
        <w:pStyle w:val="ListParagraph"/>
        <w:numPr>
          <w:ilvl w:val="0"/>
          <w:numId w:val="5"/>
        </w:numPr>
        <w:jc w:val="both"/>
      </w:pPr>
      <w:r w:rsidRPr="0F80653A">
        <w:rPr>
          <w:b/>
          <w:bCs/>
        </w:rPr>
        <w:t>Identification phase</w:t>
      </w:r>
      <w:r w:rsidRPr="0F80653A">
        <w:t>: The search query was applied in PubMed</w:t>
      </w:r>
      <w:r w:rsidR="0061266D">
        <w:t xml:space="preserve"> and</w:t>
      </w:r>
      <w:r w:rsidR="00264DBA">
        <w:t xml:space="preserve"> Scopus</w:t>
      </w:r>
      <w:r w:rsidR="00A316AD">
        <w:t xml:space="preserve"> </w:t>
      </w:r>
      <w:r w:rsidRPr="0F80653A">
        <w:t>with the time constraint</w:t>
      </w:r>
      <w:r w:rsidR="00264DBA">
        <w:t>s</w:t>
      </w:r>
      <w:r w:rsidRPr="0F80653A">
        <w:t xml:space="preserve"> discussed above. </w:t>
      </w:r>
      <w:r w:rsidR="000A5DC0">
        <w:t>626</w:t>
      </w:r>
      <w:r w:rsidR="000A5DC0" w:rsidRPr="0F80653A">
        <w:t xml:space="preserve"> </w:t>
      </w:r>
      <w:r w:rsidRPr="0F80653A">
        <w:t>articles were identified</w:t>
      </w:r>
      <w:r w:rsidR="00264DBA">
        <w:t xml:space="preserve"> in tota</w:t>
      </w:r>
      <w:r w:rsidR="0061266D">
        <w:t>l</w:t>
      </w:r>
      <w:r w:rsidR="00264DBA">
        <w:t xml:space="preserve">. </w:t>
      </w:r>
    </w:p>
    <w:p w14:paraId="058FE851" w14:textId="0B9E35FA" w:rsidR="00A721B4" w:rsidRDefault="00A721B4" w:rsidP="00A721B4">
      <w:pPr>
        <w:pStyle w:val="ListParagraph"/>
        <w:numPr>
          <w:ilvl w:val="0"/>
          <w:numId w:val="5"/>
        </w:numPr>
        <w:jc w:val="both"/>
      </w:pPr>
      <w:r w:rsidRPr="0F80653A">
        <w:rPr>
          <w:b/>
          <w:bCs/>
        </w:rPr>
        <w:t>Screening phase</w:t>
      </w:r>
      <w:r w:rsidRPr="0F80653A">
        <w:t xml:space="preserve">: From the </w:t>
      </w:r>
      <w:r w:rsidR="000A5DC0">
        <w:t>626</w:t>
      </w:r>
      <w:r w:rsidR="000A5DC0" w:rsidRPr="0F80653A">
        <w:t xml:space="preserve"> </w:t>
      </w:r>
      <w:r w:rsidRPr="0F80653A">
        <w:t xml:space="preserve">articles, </w:t>
      </w:r>
      <w:r w:rsidR="0065456E">
        <w:t>226</w:t>
      </w:r>
      <w:r w:rsidR="0065456E" w:rsidRPr="0F80653A">
        <w:t xml:space="preserve"> </w:t>
      </w:r>
      <w:r w:rsidRPr="0F80653A">
        <w:t xml:space="preserve">were excluded in the screening phase; </w:t>
      </w:r>
      <w:r w:rsidR="004B7DB5">
        <w:t>168</w:t>
      </w:r>
      <w:r w:rsidR="004B7DB5" w:rsidRPr="0F80653A">
        <w:t xml:space="preserve"> </w:t>
      </w:r>
      <w:r w:rsidR="00264DBA">
        <w:t xml:space="preserve">referring to non-human studies, </w:t>
      </w:r>
      <w:r w:rsidR="0065456E">
        <w:t>53</w:t>
      </w:r>
      <w:r w:rsidR="0065456E" w:rsidRPr="0F80653A">
        <w:t xml:space="preserve"> </w:t>
      </w:r>
      <w:r w:rsidRPr="0F80653A">
        <w:t>review papers</w:t>
      </w:r>
      <w:r w:rsidR="0065456E">
        <w:t>, study protocols and non-quantitative studies</w:t>
      </w:r>
      <w:r w:rsidR="00264DBA">
        <w:t xml:space="preserve">, </w:t>
      </w:r>
      <w:r w:rsidR="004472FE">
        <w:t xml:space="preserve">and </w:t>
      </w:r>
      <w:r w:rsidR="00264DBA">
        <w:t>3 duplicates</w:t>
      </w:r>
      <w:r w:rsidR="004472FE">
        <w:t xml:space="preserve">. </w:t>
      </w:r>
      <w:r w:rsidR="004B7DB5">
        <w:t xml:space="preserve">Two </w:t>
      </w:r>
      <w:r w:rsidR="004472FE">
        <w:t>additional article</w:t>
      </w:r>
      <w:r w:rsidR="004B7DB5">
        <w:t>s</w:t>
      </w:r>
      <w:r w:rsidR="004472FE">
        <w:t xml:space="preserve"> w</w:t>
      </w:r>
      <w:r w:rsidR="004B7DB5">
        <w:t>ere</w:t>
      </w:r>
      <w:r w:rsidR="004472FE">
        <w:t xml:space="preserve"> excluded because the abstract was not available.</w:t>
      </w:r>
      <w:r w:rsidRPr="0F80653A">
        <w:t xml:space="preserve"> </w:t>
      </w:r>
      <w:r w:rsidR="000A5DC0">
        <w:t>400</w:t>
      </w:r>
      <w:r w:rsidR="000A5DC0" w:rsidRPr="0F80653A">
        <w:t xml:space="preserve"> </w:t>
      </w:r>
      <w:r w:rsidRPr="0F80653A">
        <w:t xml:space="preserve">articles were considered for the next phase. </w:t>
      </w:r>
    </w:p>
    <w:p w14:paraId="7CD028CA" w14:textId="4CCAD118" w:rsidR="00A721B4" w:rsidRDefault="00A721B4" w:rsidP="00A721B4">
      <w:pPr>
        <w:pStyle w:val="ListParagraph"/>
        <w:numPr>
          <w:ilvl w:val="0"/>
          <w:numId w:val="5"/>
        </w:numPr>
        <w:jc w:val="both"/>
      </w:pPr>
      <w:r w:rsidRPr="0F80653A">
        <w:rPr>
          <w:b/>
          <w:bCs/>
        </w:rPr>
        <w:t>Eligibility phase</w:t>
      </w:r>
      <w:r w:rsidRPr="0F80653A">
        <w:t xml:space="preserve">: At this stage, the </w:t>
      </w:r>
      <w:r w:rsidR="000A5DC0">
        <w:t>400</w:t>
      </w:r>
      <w:r w:rsidR="000A5DC0" w:rsidRPr="0F80653A">
        <w:t xml:space="preserve"> </w:t>
      </w:r>
      <w:r w:rsidRPr="0F80653A">
        <w:t xml:space="preserve">screened articles were assessed and </w:t>
      </w:r>
      <w:r w:rsidR="000A5DC0">
        <w:t>323</w:t>
      </w:r>
      <w:r w:rsidR="000A5DC0" w:rsidRPr="0F80653A">
        <w:t xml:space="preserve"> </w:t>
      </w:r>
      <w:r w:rsidRPr="0F80653A">
        <w:t xml:space="preserve">were excluded because they met one or more of the exclusion criteria. Specifically, </w:t>
      </w:r>
      <w:r w:rsidR="000A5DC0">
        <w:t>76</w:t>
      </w:r>
      <w:r w:rsidR="000A5DC0" w:rsidRPr="0F80653A">
        <w:t xml:space="preserve"> </w:t>
      </w:r>
      <w:r w:rsidRPr="0F80653A">
        <w:t xml:space="preserve">articles for being unrelated to T1D, </w:t>
      </w:r>
      <w:r w:rsidR="0065456E">
        <w:t>4</w:t>
      </w:r>
      <w:r w:rsidR="00F67B69">
        <w:t>9</w:t>
      </w:r>
      <w:r w:rsidR="0065456E" w:rsidRPr="0F80653A">
        <w:t xml:space="preserve"> </w:t>
      </w:r>
      <w:r w:rsidRPr="0F80653A">
        <w:t xml:space="preserve">for discussing </w:t>
      </w:r>
      <w:r w:rsidR="004472FE">
        <w:t xml:space="preserve">exercise monitoring with </w:t>
      </w:r>
      <w:r w:rsidR="004472FE">
        <w:lastRenderedPageBreak/>
        <w:t xml:space="preserve">wearables, </w:t>
      </w:r>
      <w:r w:rsidR="004B7DB5">
        <w:t>75</w:t>
      </w:r>
      <w:r w:rsidR="004B7DB5" w:rsidRPr="0F80653A">
        <w:t xml:space="preserve"> </w:t>
      </w:r>
      <w:r w:rsidRPr="0F80653A">
        <w:t>related to drug or chemical studie</w:t>
      </w:r>
      <w:r w:rsidR="004472FE">
        <w:t xml:space="preserve">s, and </w:t>
      </w:r>
      <w:r w:rsidR="0065456E">
        <w:t>12</w:t>
      </w:r>
      <w:r w:rsidR="00584E2F">
        <w:t>3</w:t>
      </w:r>
      <w:r w:rsidR="0065456E">
        <w:t xml:space="preserve"> </w:t>
      </w:r>
      <w:r w:rsidRPr="0F80653A">
        <w:t xml:space="preserve">for studying </w:t>
      </w:r>
      <w:r w:rsidR="000A5DC0">
        <w:t>physiological</w:t>
      </w:r>
      <w:r w:rsidR="000A5DC0" w:rsidRPr="0F80653A">
        <w:t xml:space="preserve"> </w:t>
      </w:r>
      <w:r w:rsidRPr="0F80653A">
        <w:t xml:space="preserve">parameters that cannot be monitored with existing wearable devices. At the end of this phase </w:t>
      </w:r>
      <w:r w:rsidR="000A5DC0">
        <w:t>77</w:t>
      </w:r>
      <w:r w:rsidR="000A5DC0" w:rsidRPr="0F80653A">
        <w:t xml:space="preserve"> </w:t>
      </w:r>
      <w:r w:rsidRPr="0F80653A">
        <w:t xml:space="preserve">articles were selected for review. </w:t>
      </w:r>
    </w:p>
    <w:p w14:paraId="58B9C485" w14:textId="01E25417" w:rsidR="00A721B4" w:rsidRDefault="00A721B4" w:rsidP="00A721B4">
      <w:pPr>
        <w:pStyle w:val="ListParagraph"/>
        <w:numPr>
          <w:ilvl w:val="0"/>
          <w:numId w:val="5"/>
        </w:numPr>
        <w:jc w:val="both"/>
      </w:pPr>
      <w:r w:rsidRPr="0F80653A">
        <w:rPr>
          <w:b/>
          <w:bCs/>
        </w:rPr>
        <w:t>Inclusion phase</w:t>
      </w:r>
      <w:r w:rsidRPr="0F80653A">
        <w:t xml:space="preserve">: The inclusion phase comprised the process of reviewing the </w:t>
      </w:r>
      <w:r w:rsidR="00F67B69">
        <w:t>89</w:t>
      </w:r>
      <w:r w:rsidR="00F67B69" w:rsidRPr="0F80653A">
        <w:t xml:space="preserve"> </w:t>
      </w:r>
      <w:r w:rsidRPr="0F80653A">
        <w:t xml:space="preserve">eligible articles retained at the previous stage. </w:t>
      </w:r>
    </w:p>
    <w:p w14:paraId="69B4F4F6" w14:textId="77777777" w:rsidR="00A721B4" w:rsidRDefault="00A721B4" w:rsidP="00A721B4">
      <w:pPr>
        <w:jc w:val="both"/>
      </w:pPr>
    </w:p>
    <w:p w14:paraId="5E26689E" w14:textId="39478AC2" w:rsidR="00A721B4" w:rsidRPr="006E4BE1" w:rsidRDefault="00A721B4" w:rsidP="00A721B4">
      <w:pPr>
        <w:jc w:val="both"/>
        <w:rPr>
          <w:rFonts w:cs="Times New Roman"/>
        </w:rPr>
      </w:pPr>
      <w:r w:rsidRPr="0F80653A">
        <w:rPr>
          <w:rFonts w:cs="Times New Roman"/>
        </w:rPr>
        <w:t>The eligibility phase of the review process was performed by three independent reviewers with research background</w:t>
      </w:r>
      <w:r w:rsidR="0068178E">
        <w:rPr>
          <w:rFonts w:cs="Times New Roman"/>
        </w:rPr>
        <w:t>s</w:t>
      </w:r>
      <w:r w:rsidRPr="0F80653A">
        <w:rPr>
          <w:rFonts w:cs="Times New Roman"/>
        </w:rPr>
        <w:t xml:space="preserve"> in engineering, </w:t>
      </w:r>
      <w:r w:rsidRPr="00A23E5E">
        <w:rPr>
          <w:rFonts w:cs="Times New Roman"/>
        </w:rPr>
        <w:t>sensing, machine learning,</w:t>
      </w:r>
      <w:r w:rsidRPr="0F80653A">
        <w:rPr>
          <w:rFonts w:cs="Times New Roman"/>
        </w:rPr>
        <w:t xml:space="preserve"> signal processing, human-computer interaction</w:t>
      </w:r>
      <w:r w:rsidR="00EE490C">
        <w:rPr>
          <w:rFonts w:cs="Times New Roman"/>
        </w:rPr>
        <w:t>,</w:t>
      </w:r>
      <w:r w:rsidRPr="0F80653A">
        <w:rPr>
          <w:rFonts w:cs="Times New Roman"/>
        </w:rPr>
        <w:t xml:space="preserve"> and diabetes. The two reviewers decided independently on the inclusion/exclusion of the query-returned articles based on the above-defined criteria. The third reviewer provided input on those articles where the two other reviewers did not agree. The process was concluded by discussion among the three reviewers and convergence on a unanimous decision.</w:t>
      </w:r>
    </w:p>
    <w:p w14:paraId="1EDC4D51" w14:textId="50001B08" w:rsidR="00A721B4" w:rsidRDefault="00A721B4" w:rsidP="0F80653A">
      <w:pPr>
        <w:jc w:val="both"/>
      </w:pPr>
    </w:p>
    <w:p w14:paraId="2F19EE2E" w14:textId="331DD036" w:rsidR="00CB656E" w:rsidRDefault="00CB656E" w:rsidP="0F80653A">
      <w:pPr>
        <w:jc w:val="both"/>
      </w:pPr>
    </w:p>
    <w:p w14:paraId="496F5028" w14:textId="77777777" w:rsidR="00CB656E" w:rsidRDefault="00CB656E" w:rsidP="00CB656E">
      <w:pPr>
        <w:pStyle w:val="Heading2"/>
      </w:pPr>
      <w:r>
        <w:t>References</w:t>
      </w:r>
    </w:p>
    <w:p w14:paraId="0C805B0F" w14:textId="3EF54B32" w:rsidR="00E442B2" w:rsidRPr="00E442B2" w:rsidRDefault="00E442B2" w:rsidP="00E442B2">
      <w:pPr>
        <w:pStyle w:val="Bibliography"/>
        <w:rPr>
          <w:rFonts w:ascii="Cambria" w:hAnsi="Cambria"/>
        </w:rPr>
      </w:pPr>
      <w:r w:rsidRPr="00E442B2">
        <w:rPr>
          <w:rFonts w:ascii="Cambria" w:hAnsi="Cambria"/>
        </w:rPr>
        <w:t xml:space="preserve">1. </w:t>
      </w:r>
      <w:r w:rsidRPr="00E442B2">
        <w:rPr>
          <w:rFonts w:ascii="Cambria" w:hAnsi="Cambria"/>
        </w:rPr>
        <w:tab/>
        <w:t>Liberati A, Altman DG, Tetzlaff J, Mulrow C, Gøtzsche PC, Ioannidis JPA, Clarke M, Devereaux PJ, Kleijnen J, Moher D. The PRISMA Statement for Reporting Systematic Reviews and Meta-Analyses of Studies That Evaluate Health Care Interventions: Explanation and Elaboration. PLoS Med</w:t>
      </w:r>
      <w:r>
        <w:rPr>
          <w:rFonts w:ascii="Cambria" w:hAnsi="Cambria"/>
        </w:rPr>
        <w:t>.</w:t>
      </w:r>
      <w:r w:rsidRPr="00E442B2">
        <w:rPr>
          <w:rFonts w:ascii="Cambria" w:hAnsi="Cambria"/>
        </w:rPr>
        <w:t xml:space="preserve"> 2009 Jul 21;6(7</w:t>
      </w:r>
      <w:proofErr w:type="gramStart"/>
      <w:r w:rsidRPr="00E442B2">
        <w:rPr>
          <w:rFonts w:ascii="Cambria" w:hAnsi="Cambria"/>
        </w:rPr>
        <w:t>):e</w:t>
      </w:r>
      <w:proofErr w:type="gramEnd"/>
      <w:r w:rsidRPr="00E442B2">
        <w:rPr>
          <w:rFonts w:ascii="Cambria" w:hAnsi="Cambria"/>
        </w:rPr>
        <w:t>1000100. doi: 10.1371/journal.pmed.1000100</w:t>
      </w:r>
    </w:p>
    <w:p w14:paraId="19C98368" w14:textId="5A77BF5D" w:rsidR="00CB656E" w:rsidRPr="00AD0017" w:rsidRDefault="00CB656E" w:rsidP="00CB656E">
      <w:pPr>
        <w:jc w:val="both"/>
      </w:pPr>
    </w:p>
    <w:sectPr w:rsidR="00CB656E" w:rsidRPr="00AD0017" w:rsidSect="00076A71">
      <w:footerReference w:type="default" r:id="rId8"/>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A0BAE8" w14:textId="77777777" w:rsidR="00712A51" w:rsidRDefault="00712A51" w:rsidP="0056144E">
      <w:r>
        <w:separator/>
      </w:r>
    </w:p>
  </w:endnote>
  <w:endnote w:type="continuationSeparator" w:id="0">
    <w:p w14:paraId="1476080B" w14:textId="77777777" w:rsidR="00712A51" w:rsidRDefault="00712A51" w:rsidP="005614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auto"/>
    <w:pitch w:val="variable"/>
    <w:sig w:usb0="E1000AEF" w:usb1="5000A1FF" w:usb2="00000000" w:usb3="00000000" w:csb0="000001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67341629"/>
      <w:docPartObj>
        <w:docPartGallery w:val="Page Numbers (Bottom of Page)"/>
        <w:docPartUnique/>
      </w:docPartObj>
    </w:sdtPr>
    <w:sdtEndPr>
      <w:rPr>
        <w:noProof/>
      </w:rPr>
    </w:sdtEndPr>
    <w:sdtContent>
      <w:p w14:paraId="28393E3F" w14:textId="6668CA4B" w:rsidR="0054281D" w:rsidRDefault="0054281D">
        <w:pPr>
          <w:pStyle w:val="Footer"/>
          <w:jc w:val="right"/>
        </w:pPr>
        <w:r>
          <w:fldChar w:fldCharType="begin"/>
        </w:r>
        <w:r>
          <w:instrText xml:space="preserve"> PAGE   \* MERGEFORMAT </w:instrText>
        </w:r>
        <w:r>
          <w:fldChar w:fldCharType="separate"/>
        </w:r>
        <w:r w:rsidR="004C7C48">
          <w:rPr>
            <w:noProof/>
          </w:rPr>
          <w:t>2</w:t>
        </w:r>
        <w:r>
          <w:rPr>
            <w:noProof/>
          </w:rPr>
          <w:fldChar w:fldCharType="end"/>
        </w:r>
      </w:p>
    </w:sdtContent>
  </w:sdt>
  <w:p w14:paraId="53334D0A" w14:textId="77777777" w:rsidR="0054281D" w:rsidRDefault="0054281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D88563" w14:textId="77777777" w:rsidR="00712A51" w:rsidRDefault="00712A51" w:rsidP="0056144E">
      <w:r>
        <w:separator/>
      </w:r>
    </w:p>
  </w:footnote>
  <w:footnote w:type="continuationSeparator" w:id="0">
    <w:p w14:paraId="477A5222" w14:textId="77777777" w:rsidR="00712A51" w:rsidRDefault="00712A51" w:rsidP="0056144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102407"/>
    <w:multiLevelType w:val="hybridMultilevel"/>
    <w:tmpl w:val="AF56FF9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22B5278C"/>
    <w:multiLevelType w:val="hybridMultilevel"/>
    <w:tmpl w:val="D25C8F9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35CA40E2"/>
    <w:multiLevelType w:val="hybridMultilevel"/>
    <w:tmpl w:val="BDAAD01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1224D8A"/>
    <w:multiLevelType w:val="hybridMultilevel"/>
    <w:tmpl w:val="5F0257B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1FA27EF"/>
    <w:multiLevelType w:val="hybridMultilevel"/>
    <w:tmpl w:val="4E36EE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2FC6262"/>
    <w:multiLevelType w:val="hybridMultilevel"/>
    <w:tmpl w:val="5D76EC1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3B517A8"/>
    <w:multiLevelType w:val="hybridMultilevel"/>
    <w:tmpl w:val="7616A9F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43F40BC"/>
    <w:multiLevelType w:val="hybridMultilevel"/>
    <w:tmpl w:val="43FC79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5362FDA"/>
    <w:multiLevelType w:val="hybridMultilevel"/>
    <w:tmpl w:val="DE642A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53E792B"/>
    <w:multiLevelType w:val="hybridMultilevel"/>
    <w:tmpl w:val="6CD6E58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89E702B"/>
    <w:multiLevelType w:val="hybridMultilevel"/>
    <w:tmpl w:val="3C68C58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35F072B"/>
    <w:multiLevelType w:val="hybridMultilevel"/>
    <w:tmpl w:val="14D800E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AFA3525"/>
    <w:multiLevelType w:val="hybridMultilevel"/>
    <w:tmpl w:val="02F826E6"/>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A7E1985"/>
    <w:multiLevelType w:val="hybridMultilevel"/>
    <w:tmpl w:val="4C5859D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D2B2D2E"/>
    <w:multiLevelType w:val="hybridMultilevel"/>
    <w:tmpl w:val="E10C347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0"/>
  </w:num>
  <w:num w:numId="3">
    <w:abstractNumId w:val="1"/>
  </w:num>
  <w:num w:numId="4">
    <w:abstractNumId w:val="10"/>
  </w:num>
  <w:num w:numId="5">
    <w:abstractNumId w:val="2"/>
  </w:num>
  <w:num w:numId="6">
    <w:abstractNumId w:val="16"/>
  </w:num>
  <w:num w:numId="7">
    <w:abstractNumId w:val="6"/>
  </w:num>
  <w:num w:numId="8">
    <w:abstractNumId w:val="13"/>
  </w:num>
  <w:num w:numId="9">
    <w:abstractNumId w:val="9"/>
  </w:num>
  <w:num w:numId="10">
    <w:abstractNumId w:val="15"/>
  </w:num>
  <w:num w:numId="11">
    <w:abstractNumId w:val="5"/>
  </w:num>
  <w:num w:numId="12">
    <w:abstractNumId w:val="8"/>
  </w:num>
  <w:num w:numId="13">
    <w:abstractNumId w:val="11"/>
  </w:num>
  <w:num w:numId="14">
    <w:abstractNumId w:val="14"/>
  </w:num>
  <w:num w:numId="15">
    <w:abstractNumId w:val="3"/>
  </w:num>
  <w:num w:numId="16">
    <w:abstractNumId w:val="7"/>
  </w:num>
  <w:num w:numId="1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grammar="clean"/>
  <w:defaultTabStop w:val="720"/>
  <w:doNotShadeFormData/>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3786A"/>
    <w:rsid w:val="00000001"/>
    <w:rsid w:val="00000362"/>
    <w:rsid w:val="000005DA"/>
    <w:rsid w:val="000010A7"/>
    <w:rsid w:val="00002015"/>
    <w:rsid w:val="000027B4"/>
    <w:rsid w:val="0000290B"/>
    <w:rsid w:val="000037FA"/>
    <w:rsid w:val="0000526E"/>
    <w:rsid w:val="000053AB"/>
    <w:rsid w:val="00007D03"/>
    <w:rsid w:val="00010534"/>
    <w:rsid w:val="000121DE"/>
    <w:rsid w:val="000124E6"/>
    <w:rsid w:val="000203E7"/>
    <w:rsid w:val="0002686E"/>
    <w:rsid w:val="000277DF"/>
    <w:rsid w:val="00027D82"/>
    <w:rsid w:val="00030551"/>
    <w:rsid w:val="00032F88"/>
    <w:rsid w:val="000354CB"/>
    <w:rsid w:val="00036446"/>
    <w:rsid w:val="00037868"/>
    <w:rsid w:val="00037A74"/>
    <w:rsid w:val="00037FF2"/>
    <w:rsid w:val="0004093A"/>
    <w:rsid w:val="0004696E"/>
    <w:rsid w:val="000508AD"/>
    <w:rsid w:val="00050E37"/>
    <w:rsid w:val="00051064"/>
    <w:rsid w:val="000544F1"/>
    <w:rsid w:val="0005479B"/>
    <w:rsid w:val="0006045D"/>
    <w:rsid w:val="00062061"/>
    <w:rsid w:val="00062E66"/>
    <w:rsid w:val="00063398"/>
    <w:rsid w:val="000634FA"/>
    <w:rsid w:val="00064CE7"/>
    <w:rsid w:val="000657B8"/>
    <w:rsid w:val="000662E6"/>
    <w:rsid w:val="000666BD"/>
    <w:rsid w:val="00066860"/>
    <w:rsid w:val="0006712D"/>
    <w:rsid w:val="00070D00"/>
    <w:rsid w:val="00070F19"/>
    <w:rsid w:val="0007142B"/>
    <w:rsid w:val="00071DF8"/>
    <w:rsid w:val="0007344F"/>
    <w:rsid w:val="0007569A"/>
    <w:rsid w:val="00076A71"/>
    <w:rsid w:val="000771D1"/>
    <w:rsid w:val="00077F0D"/>
    <w:rsid w:val="000804D1"/>
    <w:rsid w:val="00080665"/>
    <w:rsid w:val="00080A13"/>
    <w:rsid w:val="0008103A"/>
    <w:rsid w:val="00083E77"/>
    <w:rsid w:val="00084E10"/>
    <w:rsid w:val="0008648F"/>
    <w:rsid w:val="0008698A"/>
    <w:rsid w:val="00086FAA"/>
    <w:rsid w:val="000926BE"/>
    <w:rsid w:val="0009305E"/>
    <w:rsid w:val="00094894"/>
    <w:rsid w:val="00094896"/>
    <w:rsid w:val="00096A15"/>
    <w:rsid w:val="00096F63"/>
    <w:rsid w:val="000A2188"/>
    <w:rsid w:val="000A27D6"/>
    <w:rsid w:val="000A5DC0"/>
    <w:rsid w:val="000A70D6"/>
    <w:rsid w:val="000B2B49"/>
    <w:rsid w:val="000B437A"/>
    <w:rsid w:val="000B4C1B"/>
    <w:rsid w:val="000B6852"/>
    <w:rsid w:val="000B6B7D"/>
    <w:rsid w:val="000C0133"/>
    <w:rsid w:val="000C2F1E"/>
    <w:rsid w:val="000C4066"/>
    <w:rsid w:val="000C40F0"/>
    <w:rsid w:val="000C6676"/>
    <w:rsid w:val="000C7756"/>
    <w:rsid w:val="000C7E0F"/>
    <w:rsid w:val="000D21AC"/>
    <w:rsid w:val="000D38D2"/>
    <w:rsid w:val="000D4572"/>
    <w:rsid w:val="000D5883"/>
    <w:rsid w:val="000D5AAE"/>
    <w:rsid w:val="000D5B08"/>
    <w:rsid w:val="000D758D"/>
    <w:rsid w:val="000E020B"/>
    <w:rsid w:val="000E0485"/>
    <w:rsid w:val="000E077E"/>
    <w:rsid w:val="000E18CB"/>
    <w:rsid w:val="000E2A75"/>
    <w:rsid w:val="000E3534"/>
    <w:rsid w:val="000E43FC"/>
    <w:rsid w:val="000E4E9D"/>
    <w:rsid w:val="000E4FB0"/>
    <w:rsid w:val="000E603E"/>
    <w:rsid w:val="000F1120"/>
    <w:rsid w:val="000F128A"/>
    <w:rsid w:val="000F3924"/>
    <w:rsid w:val="000F3D80"/>
    <w:rsid w:val="000F4775"/>
    <w:rsid w:val="000F7B35"/>
    <w:rsid w:val="001001F5"/>
    <w:rsid w:val="0010123D"/>
    <w:rsid w:val="00101540"/>
    <w:rsid w:val="0010466B"/>
    <w:rsid w:val="00107C2E"/>
    <w:rsid w:val="00111B31"/>
    <w:rsid w:val="00111FF1"/>
    <w:rsid w:val="0011451B"/>
    <w:rsid w:val="001170F5"/>
    <w:rsid w:val="00120D72"/>
    <w:rsid w:val="00126371"/>
    <w:rsid w:val="00126A1C"/>
    <w:rsid w:val="00126A7A"/>
    <w:rsid w:val="00126B94"/>
    <w:rsid w:val="001272F9"/>
    <w:rsid w:val="0013025D"/>
    <w:rsid w:val="0013047E"/>
    <w:rsid w:val="00133B0A"/>
    <w:rsid w:val="001348E9"/>
    <w:rsid w:val="00135654"/>
    <w:rsid w:val="00136E07"/>
    <w:rsid w:val="0014226F"/>
    <w:rsid w:val="00143331"/>
    <w:rsid w:val="001474DD"/>
    <w:rsid w:val="0014F8E3"/>
    <w:rsid w:val="00150129"/>
    <w:rsid w:val="00151782"/>
    <w:rsid w:val="00151E37"/>
    <w:rsid w:val="001520A1"/>
    <w:rsid w:val="001564D9"/>
    <w:rsid w:val="00156A07"/>
    <w:rsid w:val="00160BC1"/>
    <w:rsid w:val="00161B2B"/>
    <w:rsid w:val="00161FF7"/>
    <w:rsid w:val="0016216D"/>
    <w:rsid w:val="001630A2"/>
    <w:rsid w:val="00163AB5"/>
    <w:rsid w:val="0016427C"/>
    <w:rsid w:val="00164F89"/>
    <w:rsid w:val="001650ED"/>
    <w:rsid w:val="00170E13"/>
    <w:rsid w:val="00171525"/>
    <w:rsid w:val="00171EEB"/>
    <w:rsid w:val="00172282"/>
    <w:rsid w:val="00176532"/>
    <w:rsid w:val="001768D8"/>
    <w:rsid w:val="0017691C"/>
    <w:rsid w:val="00182EE8"/>
    <w:rsid w:val="0018496A"/>
    <w:rsid w:val="001864EA"/>
    <w:rsid w:val="00191924"/>
    <w:rsid w:val="001920F2"/>
    <w:rsid w:val="00193012"/>
    <w:rsid w:val="0019324D"/>
    <w:rsid w:val="00193A1E"/>
    <w:rsid w:val="00194255"/>
    <w:rsid w:val="00196B3B"/>
    <w:rsid w:val="001A05B3"/>
    <w:rsid w:val="001A2615"/>
    <w:rsid w:val="001A3376"/>
    <w:rsid w:val="001A34CA"/>
    <w:rsid w:val="001A4292"/>
    <w:rsid w:val="001A62E8"/>
    <w:rsid w:val="001A70F0"/>
    <w:rsid w:val="001A75F7"/>
    <w:rsid w:val="001B1F6B"/>
    <w:rsid w:val="001B2983"/>
    <w:rsid w:val="001B2C72"/>
    <w:rsid w:val="001B5262"/>
    <w:rsid w:val="001B6E00"/>
    <w:rsid w:val="001B723C"/>
    <w:rsid w:val="001B7651"/>
    <w:rsid w:val="001C13D6"/>
    <w:rsid w:val="001C1DAE"/>
    <w:rsid w:val="001C2050"/>
    <w:rsid w:val="001C2580"/>
    <w:rsid w:val="001C4EFC"/>
    <w:rsid w:val="001C571F"/>
    <w:rsid w:val="001C6996"/>
    <w:rsid w:val="001D0745"/>
    <w:rsid w:val="001D0902"/>
    <w:rsid w:val="001D0E65"/>
    <w:rsid w:val="001D10AE"/>
    <w:rsid w:val="001D406A"/>
    <w:rsid w:val="001D4584"/>
    <w:rsid w:val="001D5A34"/>
    <w:rsid w:val="001D5D9C"/>
    <w:rsid w:val="001D68E6"/>
    <w:rsid w:val="001E1B45"/>
    <w:rsid w:val="001E26DD"/>
    <w:rsid w:val="001E31D2"/>
    <w:rsid w:val="001E74AA"/>
    <w:rsid w:val="001E74ED"/>
    <w:rsid w:val="001F14E5"/>
    <w:rsid w:val="001F2677"/>
    <w:rsid w:val="001F3874"/>
    <w:rsid w:val="001F7A41"/>
    <w:rsid w:val="001F7B12"/>
    <w:rsid w:val="002002C1"/>
    <w:rsid w:val="002006D4"/>
    <w:rsid w:val="002025E7"/>
    <w:rsid w:val="00205A83"/>
    <w:rsid w:val="00206388"/>
    <w:rsid w:val="00206502"/>
    <w:rsid w:val="00206592"/>
    <w:rsid w:val="00206B83"/>
    <w:rsid w:val="002101F5"/>
    <w:rsid w:val="002110BD"/>
    <w:rsid w:val="00213673"/>
    <w:rsid w:val="0021422C"/>
    <w:rsid w:val="00214B40"/>
    <w:rsid w:val="00216B9D"/>
    <w:rsid w:val="00222745"/>
    <w:rsid w:val="00223474"/>
    <w:rsid w:val="0022473A"/>
    <w:rsid w:val="00226CE1"/>
    <w:rsid w:val="00230D3B"/>
    <w:rsid w:val="002324FF"/>
    <w:rsid w:val="002335E7"/>
    <w:rsid w:val="00235E77"/>
    <w:rsid w:val="00236A8E"/>
    <w:rsid w:val="00240AB6"/>
    <w:rsid w:val="00240C58"/>
    <w:rsid w:val="002411BD"/>
    <w:rsid w:val="00241AB6"/>
    <w:rsid w:val="00241D96"/>
    <w:rsid w:val="0024250F"/>
    <w:rsid w:val="0024432C"/>
    <w:rsid w:val="00246466"/>
    <w:rsid w:val="0024677F"/>
    <w:rsid w:val="00247598"/>
    <w:rsid w:val="0024766C"/>
    <w:rsid w:val="00247FC2"/>
    <w:rsid w:val="00251C59"/>
    <w:rsid w:val="00252F86"/>
    <w:rsid w:val="002552D8"/>
    <w:rsid w:val="0025585F"/>
    <w:rsid w:val="00264DBA"/>
    <w:rsid w:val="0026560C"/>
    <w:rsid w:val="002659C5"/>
    <w:rsid w:val="00265D92"/>
    <w:rsid w:val="0027237D"/>
    <w:rsid w:val="00273C86"/>
    <w:rsid w:val="00275A2B"/>
    <w:rsid w:val="002765DB"/>
    <w:rsid w:val="00280FE1"/>
    <w:rsid w:val="00281862"/>
    <w:rsid w:val="002839DC"/>
    <w:rsid w:val="00287B3D"/>
    <w:rsid w:val="00291928"/>
    <w:rsid w:val="00291E2D"/>
    <w:rsid w:val="00292029"/>
    <w:rsid w:val="002921C1"/>
    <w:rsid w:val="00293702"/>
    <w:rsid w:val="00293DE2"/>
    <w:rsid w:val="002940EA"/>
    <w:rsid w:val="002946E3"/>
    <w:rsid w:val="002948F6"/>
    <w:rsid w:val="00294D12"/>
    <w:rsid w:val="002A5166"/>
    <w:rsid w:val="002A5ECD"/>
    <w:rsid w:val="002A78DB"/>
    <w:rsid w:val="002B2D80"/>
    <w:rsid w:val="002B2F6E"/>
    <w:rsid w:val="002B38D1"/>
    <w:rsid w:val="002B3B2B"/>
    <w:rsid w:val="002B5BDF"/>
    <w:rsid w:val="002B77D5"/>
    <w:rsid w:val="002C1C1A"/>
    <w:rsid w:val="002C1DCF"/>
    <w:rsid w:val="002C2B64"/>
    <w:rsid w:val="002C7406"/>
    <w:rsid w:val="002C7717"/>
    <w:rsid w:val="002C7AEE"/>
    <w:rsid w:val="002D07FB"/>
    <w:rsid w:val="002D1458"/>
    <w:rsid w:val="002D385E"/>
    <w:rsid w:val="002D3DEB"/>
    <w:rsid w:val="002D4BC8"/>
    <w:rsid w:val="002D5BC6"/>
    <w:rsid w:val="002E0296"/>
    <w:rsid w:val="002E0508"/>
    <w:rsid w:val="002E0611"/>
    <w:rsid w:val="002E067F"/>
    <w:rsid w:val="002E2724"/>
    <w:rsid w:val="002E34F1"/>
    <w:rsid w:val="002E3759"/>
    <w:rsid w:val="002E768D"/>
    <w:rsid w:val="002E78A4"/>
    <w:rsid w:val="002F02E4"/>
    <w:rsid w:val="002F12C1"/>
    <w:rsid w:val="002F2C34"/>
    <w:rsid w:val="002F37C8"/>
    <w:rsid w:val="002F432C"/>
    <w:rsid w:val="002F4C8E"/>
    <w:rsid w:val="002F57E4"/>
    <w:rsid w:val="002F62B6"/>
    <w:rsid w:val="002F6C0C"/>
    <w:rsid w:val="002F7367"/>
    <w:rsid w:val="00300854"/>
    <w:rsid w:val="00301A76"/>
    <w:rsid w:val="00310021"/>
    <w:rsid w:val="00310493"/>
    <w:rsid w:val="00310A9A"/>
    <w:rsid w:val="003122C9"/>
    <w:rsid w:val="003125AC"/>
    <w:rsid w:val="00315A0A"/>
    <w:rsid w:val="00317132"/>
    <w:rsid w:val="00317AE7"/>
    <w:rsid w:val="0032082B"/>
    <w:rsid w:val="00321144"/>
    <w:rsid w:val="0032344B"/>
    <w:rsid w:val="00323A5F"/>
    <w:rsid w:val="00323DEC"/>
    <w:rsid w:val="00323DF4"/>
    <w:rsid w:val="00323E82"/>
    <w:rsid w:val="00323F9F"/>
    <w:rsid w:val="003255BF"/>
    <w:rsid w:val="00326526"/>
    <w:rsid w:val="0032660B"/>
    <w:rsid w:val="003266DF"/>
    <w:rsid w:val="0032699D"/>
    <w:rsid w:val="00327771"/>
    <w:rsid w:val="00330BA9"/>
    <w:rsid w:val="00330F0F"/>
    <w:rsid w:val="00330F2B"/>
    <w:rsid w:val="00330F8D"/>
    <w:rsid w:val="00331A6A"/>
    <w:rsid w:val="003320AC"/>
    <w:rsid w:val="0033333D"/>
    <w:rsid w:val="00334E6F"/>
    <w:rsid w:val="00336308"/>
    <w:rsid w:val="003377BB"/>
    <w:rsid w:val="00344770"/>
    <w:rsid w:val="0034527E"/>
    <w:rsid w:val="0034602D"/>
    <w:rsid w:val="00347BEC"/>
    <w:rsid w:val="0035660C"/>
    <w:rsid w:val="00356C76"/>
    <w:rsid w:val="0036111B"/>
    <w:rsid w:val="00361EC4"/>
    <w:rsid w:val="003676BB"/>
    <w:rsid w:val="00370017"/>
    <w:rsid w:val="00370180"/>
    <w:rsid w:val="00370955"/>
    <w:rsid w:val="00371A2A"/>
    <w:rsid w:val="003749E8"/>
    <w:rsid w:val="00377822"/>
    <w:rsid w:val="00381010"/>
    <w:rsid w:val="0038199A"/>
    <w:rsid w:val="00384F0E"/>
    <w:rsid w:val="0038507C"/>
    <w:rsid w:val="00385A81"/>
    <w:rsid w:val="00386B96"/>
    <w:rsid w:val="00386DA7"/>
    <w:rsid w:val="003870FF"/>
    <w:rsid w:val="003875C9"/>
    <w:rsid w:val="00391333"/>
    <w:rsid w:val="0039230B"/>
    <w:rsid w:val="003928DE"/>
    <w:rsid w:val="003947DA"/>
    <w:rsid w:val="0039589E"/>
    <w:rsid w:val="00396019"/>
    <w:rsid w:val="003973AC"/>
    <w:rsid w:val="00397986"/>
    <w:rsid w:val="003A18A9"/>
    <w:rsid w:val="003A4245"/>
    <w:rsid w:val="003A5069"/>
    <w:rsid w:val="003A6A0E"/>
    <w:rsid w:val="003A733F"/>
    <w:rsid w:val="003B085B"/>
    <w:rsid w:val="003B0DF8"/>
    <w:rsid w:val="003B27DD"/>
    <w:rsid w:val="003C07C3"/>
    <w:rsid w:val="003C153A"/>
    <w:rsid w:val="003C6044"/>
    <w:rsid w:val="003C6653"/>
    <w:rsid w:val="003D015C"/>
    <w:rsid w:val="003D5218"/>
    <w:rsid w:val="003D5375"/>
    <w:rsid w:val="003D6C47"/>
    <w:rsid w:val="003D6E58"/>
    <w:rsid w:val="003E1262"/>
    <w:rsid w:val="003E29F3"/>
    <w:rsid w:val="003E704A"/>
    <w:rsid w:val="003E79A0"/>
    <w:rsid w:val="003E7D02"/>
    <w:rsid w:val="003F0301"/>
    <w:rsid w:val="003F08CC"/>
    <w:rsid w:val="003F1322"/>
    <w:rsid w:val="003F163F"/>
    <w:rsid w:val="003F252F"/>
    <w:rsid w:val="003F312A"/>
    <w:rsid w:val="003F3FFF"/>
    <w:rsid w:val="003F4209"/>
    <w:rsid w:val="003F4761"/>
    <w:rsid w:val="003F66B6"/>
    <w:rsid w:val="003F73E0"/>
    <w:rsid w:val="003F7AB3"/>
    <w:rsid w:val="00400A87"/>
    <w:rsid w:val="0040114E"/>
    <w:rsid w:val="00401B8C"/>
    <w:rsid w:val="00403C12"/>
    <w:rsid w:val="004044D5"/>
    <w:rsid w:val="00405107"/>
    <w:rsid w:val="00406E5E"/>
    <w:rsid w:val="004107D8"/>
    <w:rsid w:val="00410911"/>
    <w:rsid w:val="00410B6A"/>
    <w:rsid w:val="00410BAC"/>
    <w:rsid w:val="004138D5"/>
    <w:rsid w:val="00414279"/>
    <w:rsid w:val="004147DB"/>
    <w:rsid w:val="00420DCC"/>
    <w:rsid w:val="00421F60"/>
    <w:rsid w:val="004246DC"/>
    <w:rsid w:val="00424EA6"/>
    <w:rsid w:val="00426C20"/>
    <w:rsid w:val="004279AF"/>
    <w:rsid w:val="00427B3B"/>
    <w:rsid w:val="0043258E"/>
    <w:rsid w:val="00432B44"/>
    <w:rsid w:val="00433760"/>
    <w:rsid w:val="00433B0F"/>
    <w:rsid w:val="00433CF8"/>
    <w:rsid w:val="00433DEC"/>
    <w:rsid w:val="00436165"/>
    <w:rsid w:val="004415E5"/>
    <w:rsid w:val="00442074"/>
    <w:rsid w:val="0044233A"/>
    <w:rsid w:val="00445F74"/>
    <w:rsid w:val="00446B29"/>
    <w:rsid w:val="004472FE"/>
    <w:rsid w:val="00453A1B"/>
    <w:rsid w:val="00454441"/>
    <w:rsid w:val="00455B03"/>
    <w:rsid w:val="004560E6"/>
    <w:rsid w:val="00457921"/>
    <w:rsid w:val="004607A0"/>
    <w:rsid w:val="0046151C"/>
    <w:rsid w:val="00461C2C"/>
    <w:rsid w:val="0046228B"/>
    <w:rsid w:val="004644A7"/>
    <w:rsid w:val="0047135C"/>
    <w:rsid w:val="00472C84"/>
    <w:rsid w:val="00473985"/>
    <w:rsid w:val="00477804"/>
    <w:rsid w:val="004779D6"/>
    <w:rsid w:val="004801D6"/>
    <w:rsid w:val="0048059C"/>
    <w:rsid w:val="00481007"/>
    <w:rsid w:val="00481570"/>
    <w:rsid w:val="00484A0A"/>
    <w:rsid w:val="00485018"/>
    <w:rsid w:val="00485406"/>
    <w:rsid w:val="00486623"/>
    <w:rsid w:val="00486DFF"/>
    <w:rsid w:val="00492D09"/>
    <w:rsid w:val="00493759"/>
    <w:rsid w:val="00493C77"/>
    <w:rsid w:val="00493D39"/>
    <w:rsid w:val="00493D46"/>
    <w:rsid w:val="004A18D2"/>
    <w:rsid w:val="004A3FE2"/>
    <w:rsid w:val="004A4D1B"/>
    <w:rsid w:val="004A4D86"/>
    <w:rsid w:val="004A58AE"/>
    <w:rsid w:val="004B3C44"/>
    <w:rsid w:val="004B3D3F"/>
    <w:rsid w:val="004B650D"/>
    <w:rsid w:val="004B68FD"/>
    <w:rsid w:val="004B769F"/>
    <w:rsid w:val="004B7DB5"/>
    <w:rsid w:val="004B7F66"/>
    <w:rsid w:val="004C00A1"/>
    <w:rsid w:val="004C0899"/>
    <w:rsid w:val="004C22A5"/>
    <w:rsid w:val="004C3220"/>
    <w:rsid w:val="004C7C48"/>
    <w:rsid w:val="004D0AEE"/>
    <w:rsid w:val="004D4DC0"/>
    <w:rsid w:val="004D512D"/>
    <w:rsid w:val="004D55D4"/>
    <w:rsid w:val="004D6F3C"/>
    <w:rsid w:val="004D7682"/>
    <w:rsid w:val="004E1407"/>
    <w:rsid w:val="004E2494"/>
    <w:rsid w:val="004E4604"/>
    <w:rsid w:val="004E4F17"/>
    <w:rsid w:val="004E613C"/>
    <w:rsid w:val="004E73E5"/>
    <w:rsid w:val="004F06D4"/>
    <w:rsid w:val="004F10D2"/>
    <w:rsid w:val="004F19D7"/>
    <w:rsid w:val="004F2332"/>
    <w:rsid w:val="004F2BD5"/>
    <w:rsid w:val="004F2DAA"/>
    <w:rsid w:val="004F2FC8"/>
    <w:rsid w:val="004F5A10"/>
    <w:rsid w:val="004F61FF"/>
    <w:rsid w:val="004F7A07"/>
    <w:rsid w:val="005005C1"/>
    <w:rsid w:val="00500D1A"/>
    <w:rsid w:val="00501AFD"/>
    <w:rsid w:val="005024B5"/>
    <w:rsid w:val="005029EB"/>
    <w:rsid w:val="00502F46"/>
    <w:rsid w:val="00504BBB"/>
    <w:rsid w:val="005053A0"/>
    <w:rsid w:val="005102F5"/>
    <w:rsid w:val="00513FDA"/>
    <w:rsid w:val="005142C7"/>
    <w:rsid w:val="00515897"/>
    <w:rsid w:val="005209B0"/>
    <w:rsid w:val="0052219F"/>
    <w:rsid w:val="00522843"/>
    <w:rsid w:val="00523570"/>
    <w:rsid w:val="00523651"/>
    <w:rsid w:val="00524D72"/>
    <w:rsid w:val="00525059"/>
    <w:rsid w:val="00525EB8"/>
    <w:rsid w:val="00525FB7"/>
    <w:rsid w:val="00526579"/>
    <w:rsid w:val="005268A8"/>
    <w:rsid w:val="00530038"/>
    <w:rsid w:val="005309A0"/>
    <w:rsid w:val="00530E9A"/>
    <w:rsid w:val="005312C4"/>
    <w:rsid w:val="00532154"/>
    <w:rsid w:val="005323DF"/>
    <w:rsid w:val="0053351F"/>
    <w:rsid w:val="005347E3"/>
    <w:rsid w:val="00540483"/>
    <w:rsid w:val="00541141"/>
    <w:rsid w:val="00541D68"/>
    <w:rsid w:val="00541F75"/>
    <w:rsid w:val="0054281D"/>
    <w:rsid w:val="00543EBF"/>
    <w:rsid w:val="005446EA"/>
    <w:rsid w:val="00546EFC"/>
    <w:rsid w:val="00547D36"/>
    <w:rsid w:val="005506E1"/>
    <w:rsid w:val="00552B89"/>
    <w:rsid w:val="00552BDE"/>
    <w:rsid w:val="00554A17"/>
    <w:rsid w:val="00555908"/>
    <w:rsid w:val="005561CA"/>
    <w:rsid w:val="0055677F"/>
    <w:rsid w:val="00557D8F"/>
    <w:rsid w:val="0056144E"/>
    <w:rsid w:val="00564757"/>
    <w:rsid w:val="005650A2"/>
    <w:rsid w:val="00565480"/>
    <w:rsid w:val="00567EB4"/>
    <w:rsid w:val="00570C7D"/>
    <w:rsid w:val="00571459"/>
    <w:rsid w:val="00573BE8"/>
    <w:rsid w:val="0057565C"/>
    <w:rsid w:val="00575850"/>
    <w:rsid w:val="00575A25"/>
    <w:rsid w:val="00577238"/>
    <w:rsid w:val="005808B9"/>
    <w:rsid w:val="005819A3"/>
    <w:rsid w:val="00582B00"/>
    <w:rsid w:val="00582C82"/>
    <w:rsid w:val="0058434F"/>
    <w:rsid w:val="00584883"/>
    <w:rsid w:val="00584E2F"/>
    <w:rsid w:val="0058597D"/>
    <w:rsid w:val="00587FE1"/>
    <w:rsid w:val="00590147"/>
    <w:rsid w:val="0059050D"/>
    <w:rsid w:val="0059099B"/>
    <w:rsid w:val="00591C28"/>
    <w:rsid w:val="00592113"/>
    <w:rsid w:val="0059488B"/>
    <w:rsid w:val="00594919"/>
    <w:rsid w:val="00595928"/>
    <w:rsid w:val="0059635C"/>
    <w:rsid w:val="005A02D2"/>
    <w:rsid w:val="005A0F2C"/>
    <w:rsid w:val="005A14C5"/>
    <w:rsid w:val="005A17C8"/>
    <w:rsid w:val="005A1843"/>
    <w:rsid w:val="005A25F7"/>
    <w:rsid w:val="005A273E"/>
    <w:rsid w:val="005A4AB1"/>
    <w:rsid w:val="005A52E7"/>
    <w:rsid w:val="005B076A"/>
    <w:rsid w:val="005B10E7"/>
    <w:rsid w:val="005B23A4"/>
    <w:rsid w:val="005B294F"/>
    <w:rsid w:val="005B35BE"/>
    <w:rsid w:val="005B376A"/>
    <w:rsid w:val="005B3AB5"/>
    <w:rsid w:val="005B4A04"/>
    <w:rsid w:val="005B4A90"/>
    <w:rsid w:val="005B50C0"/>
    <w:rsid w:val="005B56D1"/>
    <w:rsid w:val="005B629A"/>
    <w:rsid w:val="005B63A0"/>
    <w:rsid w:val="005C34A3"/>
    <w:rsid w:val="005C4824"/>
    <w:rsid w:val="005C7D6A"/>
    <w:rsid w:val="005D2051"/>
    <w:rsid w:val="005D4874"/>
    <w:rsid w:val="005D50BF"/>
    <w:rsid w:val="005D54F5"/>
    <w:rsid w:val="005D6F2C"/>
    <w:rsid w:val="005D7036"/>
    <w:rsid w:val="005D7A7F"/>
    <w:rsid w:val="005D7AFF"/>
    <w:rsid w:val="005E3E1B"/>
    <w:rsid w:val="005E453C"/>
    <w:rsid w:val="005F1BDE"/>
    <w:rsid w:val="005F1F55"/>
    <w:rsid w:val="005F3A14"/>
    <w:rsid w:val="005F578D"/>
    <w:rsid w:val="005F57A1"/>
    <w:rsid w:val="005F6878"/>
    <w:rsid w:val="00600C4F"/>
    <w:rsid w:val="0060185E"/>
    <w:rsid w:val="006022DA"/>
    <w:rsid w:val="006041EB"/>
    <w:rsid w:val="0060675C"/>
    <w:rsid w:val="00606C22"/>
    <w:rsid w:val="006078E6"/>
    <w:rsid w:val="006100CD"/>
    <w:rsid w:val="0061266D"/>
    <w:rsid w:val="00614D8F"/>
    <w:rsid w:val="00621BB6"/>
    <w:rsid w:val="00622253"/>
    <w:rsid w:val="006235C2"/>
    <w:rsid w:val="00624587"/>
    <w:rsid w:val="00625434"/>
    <w:rsid w:val="006268AC"/>
    <w:rsid w:val="00627C6C"/>
    <w:rsid w:val="00627ECA"/>
    <w:rsid w:val="00633547"/>
    <w:rsid w:val="0063449A"/>
    <w:rsid w:val="00634FF4"/>
    <w:rsid w:val="00635556"/>
    <w:rsid w:val="006364A7"/>
    <w:rsid w:val="00636AF6"/>
    <w:rsid w:val="00636C19"/>
    <w:rsid w:val="00636C73"/>
    <w:rsid w:val="006374C9"/>
    <w:rsid w:val="006439F1"/>
    <w:rsid w:val="006442A7"/>
    <w:rsid w:val="0064464A"/>
    <w:rsid w:val="00644871"/>
    <w:rsid w:val="00647CCE"/>
    <w:rsid w:val="00650632"/>
    <w:rsid w:val="0065071D"/>
    <w:rsid w:val="00650757"/>
    <w:rsid w:val="0065080B"/>
    <w:rsid w:val="00650A9D"/>
    <w:rsid w:val="00650F0F"/>
    <w:rsid w:val="00651CD6"/>
    <w:rsid w:val="0065456E"/>
    <w:rsid w:val="00654CB5"/>
    <w:rsid w:val="00656835"/>
    <w:rsid w:val="00657882"/>
    <w:rsid w:val="00660442"/>
    <w:rsid w:val="00660950"/>
    <w:rsid w:val="0066099D"/>
    <w:rsid w:val="00660D02"/>
    <w:rsid w:val="00661196"/>
    <w:rsid w:val="00661319"/>
    <w:rsid w:val="006627B9"/>
    <w:rsid w:val="0066684A"/>
    <w:rsid w:val="00666FAC"/>
    <w:rsid w:val="00667A6E"/>
    <w:rsid w:val="0067049A"/>
    <w:rsid w:val="006712AA"/>
    <w:rsid w:val="00672298"/>
    <w:rsid w:val="006772C5"/>
    <w:rsid w:val="006773E3"/>
    <w:rsid w:val="0068110E"/>
    <w:rsid w:val="00681554"/>
    <w:rsid w:val="0068178E"/>
    <w:rsid w:val="00681F51"/>
    <w:rsid w:val="00682DCB"/>
    <w:rsid w:val="0068305C"/>
    <w:rsid w:val="00684D3B"/>
    <w:rsid w:val="00686DC1"/>
    <w:rsid w:val="00687C3D"/>
    <w:rsid w:val="0069265F"/>
    <w:rsid w:val="00694348"/>
    <w:rsid w:val="00694E1D"/>
    <w:rsid w:val="006956F6"/>
    <w:rsid w:val="00696EDB"/>
    <w:rsid w:val="006A0E51"/>
    <w:rsid w:val="006A0EA4"/>
    <w:rsid w:val="006A12C2"/>
    <w:rsid w:val="006A2821"/>
    <w:rsid w:val="006A391F"/>
    <w:rsid w:val="006A3AFF"/>
    <w:rsid w:val="006A3BED"/>
    <w:rsid w:val="006A7A70"/>
    <w:rsid w:val="006B143B"/>
    <w:rsid w:val="006B2CAB"/>
    <w:rsid w:val="006B3F2A"/>
    <w:rsid w:val="006B4792"/>
    <w:rsid w:val="006B5D54"/>
    <w:rsid w:val="006B62F0"/>
    <w:rsid w:val="006B68E0"/>
    <w:rsid w:val="006B7E71"/>
    <w:rsid w:val="006C3B0D"/>
    <w:rsid w:val="006C3CB8"/>
    <w:rsid w:val="006D1B82"/>
    <w:rsid w:val="006D36A1"/>
    <w:rsid w:val="006D4204"/>
    <w:rsid w:val="006D6981"/>
    <w:rsid w:val="006E1888"/>
    <w:rsid w:val="006E3FA1"/>
    <w:rsid w:val="006E4BE1"/>
    <w:rsid w:val="006E5065"/>
    <w:rsid w:val="006E67FD"/>
    <w:rsid w:val="006E74C1"/>
    <w:rsid w:val="006E7A24"/>
    <w:rsid w:val="006F119E"/>
    <w:rsid w:val="006F3376"/>
    <w:rsid w:val="006F7C3B"/>
    <w:rsid w:val="007006E5"/>
    <w:rsid w:val="0070093B"/>
    <w:rsid w:val="00701ACF"/>
    <w:rsid w:val="007026EE"/>
    <w:rsid w:val="00702B45"/>
    <w:rsid w:val="00703DBD"/>
    <w:rsid w:val="00703EB2"/>
    <w:rsid w:val="00705323"/>
    <w:rsid w:val="007057F4"/>
    <w:rsid w:val="00706DC1"/>
    <w:rsid w:val="00707F63"/>
    <w:rsid w:val="00711DE0"/>
    <w:rsid w:val="00712A51"/>
    <w:rsid w:val="00712AFF"/>
    <w:rsid w:val="00712EA8"/>
    <w:rsid w:val="007157C8"/>
    <w:rsid w:val="007161AF"/>
    <w:rsid w:val="0071770B"/>
    <w:rsid w:val="00722248"/>
    <w:rsid w:val="00722310"/>
    <w:rsid w:val="00722C3A"/>
    <w:rsid w:val="00722F92"/>
    <w:rsid w:val="00723D2E"/>
    <w:rsid w:val="0072477C"/>
    <w:rsid w:val="007259CF"/>
    <w:rsid w:val="00726013"/>
    <w:rsid w:val="00726DCD"/>
    <w:rsid w:val="00727BF3"/>
    <w:rsid w:val="00731FBF"/>
    <w:rsid w:val="00733FC3"/>
    <w:rsid w:val="00735624"/>
    <w:rsid w:val="00737174"/>
    <w:rsid w:val="00743F0E"/>
    <w:rsid w:val="0074447A"/>
    <w:rsid w:val="0074460F"/>
    <w:rsid w:val="007462AF"/>
    <w:rsid w:val="00746B01"/>
    <w:rsid w:val="00750836"/>
    <w:rsid w:val="00750A7D"/>
    <w:rsid w:val="00750D3D"/>
    <w:rsid w:val="00750F88"/>
    <w:rsid w:val="007528E1"/>
    <w:rsid w:val="007540F4"/>
    <w:rsid w:val="00754360"/>
    <w:rsid w:val="00756668"/>
    <w:rsid w:val="007603DB"/>
    <w:rsid w:val="007606D2"/>
    <w:rsid w:val="00764020"/>
    <w:rsid w:val="00765092"/>
    <w:rsid w:val="00767B02"/>
    <w:rsid w:val="00767F0A"/>
    <w:rsid w:val="007702BC"/>
    <w:rsid w:val="007716C7"/>
    <w:rsid w:val="00775032"/>
    <w:rsid w:val="007765CE"/>
    <w:rsid w:val="00777625"/>
    <w:rsid w:val="0078224F"/>
    <w:rsid w:val="0078371C"/>
    <w:rsid w:val="0078421C"/>
    <w:rsid w:val="00786E37"/>
    <w:rsid w:val="0078767F"/>
    <w:rsid w:val="00787B96"/>
    <w:rsid w:val="00790A2E"/>
    <w:rsid w:val="00791F8E"/>
    <w:rsid w:val="00793DC8"/>
    <w:rsid w:val="007940E2"/>
    <w:rsid w:val="007950C2"/>
    <w:rsid w:val="00795D0F"/>
    <w:rsid w:val="007A1630"/>
    <w:rsid w:val="007A279B"/>
    <w:rsid w:val="007A3A40"/>
    <w:rsid w:val="007A64E3"/>
    <w:rsid w:val="007A6C69"/>
    <w:rsid w:val="007B0326"/>
    <w:rsid w:val="007B144B"/>
    <w:rsid w:val="007B387E"/>
    <w:rsid w:val="007B3BE6"/>
    <w:rsid w:val="007B3D6D"/>
    <w:rsid w:val="007B5692"/>
    <w:rsid w:val="007C36D2"/>
    <w:rsid w:val="007C5EEC"/>
    <w:rsid w:val="007C602A"/>
    <w:rsid w:val="007C69B7"/>
    <w:rsid w:val="007C715D"/>
    <w:rsid w:val="007D2FC1"/>
    <w:rsid w:val="007D7947"/>
    <w:rsid w:val="007D796D"/>
    <w:rsid w:val="007E1DE5"/>
    <w:rsid w:val="007E3908"/>
    <w:rsid w:val="007E67EA"/>
    <w:rsid w:val="007E739A"/>
    <w:rsid w:val="007E76C8"/>
    <w:rsid w:val="007F04CA"/>
    <w:rsid w:val="007F22EA"/>
    <w:rsid w:val="007F2BF5"/>
    <w:rsid w:val="007F343D"/>
    <w:rsid w:val="007F38BF"/>
    <w:rsid w:val="007F7BF4"/>
    <w:rsid w:val="00802EC5"/>
    <w:rsid w:val="008039A3"/>
    <w:rsid w:val="00806F1D"/>
    <w:rsid w:val="00810141"/>
    <w:rsid w:val="00810EBA"/>
    <w:rsid w:val="008170B9"/>
    <w:rsid w:val="00822976"/>
    <w:rsid w:val="008237BC"/>
    <w:rsid w:val="00824BFD"/>
    <w:rsid w:val="0082569B"/>
    <w:rsid w:val="008338C5"/>
    <w:rsid w:val="00834355"/>
    <w:rsid w:val="00834978"/>
    <w:rsid w:val="00835C73"/>
    <w:rsid w:val="0084033D"/>
    <w:rsid w:val="00842B2F"/>
    <w:rsid w:val="00843228"/>
    <w:rsid w:val="008437D1"/>
    <w:rsid w:val="008445ED"/>
    <w:rsid w:val="00844B53"/>
    <w:rsid w:val="00844F16"/>
    <w:rsid w:val="00845E60"/>
    <w:rsid w:val="008468BE"/>
    <w:rsid w:val="008476EC"/>
    <w:rsid w:val="00854EC3"/>
    <w:rsid w:val="00861837"/>
    <w:rsid w:val="008623C8"/>
    <w:rsid w:val="00862C02"/>
    <w:rsid w:val="00864816"/>
    <w:rsid w:val="00864852"/>
    <w:rsid w:val="00865CA3"/>
    <w:rsid w:val="008662A5"/>
    <w:rsid w:val="008670BB"/>
    <w:rsid w:val="008670D0"/>
    <w:rsid w:val="008676A5"/>
    <w:rsid w:val="00870464"/>
    <w:rsid w:val="00872E6D"/>
    <w:rsid w:val="00874A30"/>
    <w:rsid w:val="00874B9F"/>
    <w:rsid w:val="00875319"/>
    <w:rsid w:val="008755D9"/>
    <w:rsid w:val="008770F5"/>
    <w:rsid w:val="008829BE"/>
    <w:rsid w:val="008829D4"/>
    <w:rsid w:val="00882AA9"/>
    <w:rsid w:val="00882BA3"/>
    <w:rsid w:val="00884D20"/>
    <w:rsid w:val="00884EFD"/>
    <w:rsid w:val="00885636"/>
    <w:rsid w:val="00886CB5"/>
    <w:rsid w:val="008911BF"/>
    <w:rsid w:val="00895F74"/>
    <w:rsid w:val="008965ED"/>
    <w:rsid w:val="00897B56"/>
    <w:rsid w:val="008A08B7"/>
    <w:rsid w:val="008A0F4C"/>
    <w:rsid w:val="008A25E2"/>
    <w:rsid w:val="008A356B"/>
    <w:rsid w:val="008A41CB"/>
    <w:rsid w:val="008B31A9"/>
    <w:rsid w:val="008B31B3"/>
    <w:rsid w:val="008B48A7"/>
    <w:rsid w:val="008B5BC3"/>
    <w:rsid w:val="008B6167"/>
    <w:rsid w:val="008B70B6"/>
    <w:rsid w:val="008B72D8"/>
    <w:rsid w:val="008C0DE3"/>
    <w:rsid w:val="008C0E99"/>
    <w:rsid w:val="008C24BD"/>
    <w:rsid w:val="008C26C3"/>
    <w:rsid w:val="008C2F99"/>
    <w:rsid w:val="008C3A67"/>
    <w:rsid w:val="008C3FA2"/>
    <w:rsid w:val="008C76D6"/>
    <w:rsid w:val="008C7F19"/>
    <w:rsid w:val="008D0AB7"/>
    <w:rsid w:val="008D3B08"/>
    <w:rsid w:val="008D4AB7"/>
    <w:rsid w:val="008D52B1"/>
    <w:rsid w:val="008D53A8"/>
    <w:rsid w:val="008D5BA0"/>
    <w:rsid w:val="008D5BCF"/>
    <w:rsid w:val="008D647E"/>
    <w:rsid w:val="008D7239"/>
    <w:rsid w:val="008E2372"/>
    <w:rsid w:val="008E3062"/>
    <w:rsid w:val="008F24A6"/>
    <w:rsid w:val="008F2A1C"/>
    <w:rsid w:val="008F300D"/>
    <w:rsid w:val="008F363F"/>
    <w:rsid w:val="008F4656"/>
    <w:rsid w:val="008F53BD"/>
    <w:rsid w:val="008F6337"/>
    <w:rsid w:val="008F63BB"/>
    <w:rsid w:val="00900035"/>
    <w:rsid w:val="009004D7"/>
    <w:rsid w:val="009011BA"/>
    <w:rsid w:val="00903F78"/>
    <w:rsid w:val="009041B2"/>
    <w:rsid w:val="00907F09"/>
    <w:rsid w:val="00912A63"/>
    <w:rsid w:val="00913A22"/>
    <w:rsid w:val="00920582"/>
    <w:rsid w:val="009232FE"/>
    <w:rsid w:val="009240D7"/>
    <w:rsid w:val="00924105"/>
    <w:rsid w:val="00930DE2"/>
    <w:rsid w:val="00931E56"/>
    <w:rsid w:val="00932685"/>
    <w:rsid w:val="0093357F"/>
    <w:rsid w:val="00933EA5"/>
    <w:rsid w:val="009345E4"/>
    <w:rsid w:val="00935033"/>
    <w:rsid w:val="009354F4"/>
    <w:rsid w:val="00936756"/>
    <w:rsid w:val="00936FCE"/>
    <w:rsid w:val="00936FF2"/>
    <w:rsid w:val="009373A1"/>
    <w:rsid w:val="009375FB"/>
    <w:rsid w:val="00937947"/>
    <w:rsid w:val="00941E1D"/>
    <w:rsid w:val="00944E43"/>
    <w:rsid w:val="009463BC"/>
    <w:rsid w:val="00950A52"/>
    <w:rsid w:val="00951031"/>
    <w:rsid w:val="009513DB"/>
    <w:rsid w:val="00952A40"/>
    <w:rsid w:val="00953C0D"/>
    <w:rsid w:val="00953E1C"/>
    <w:rsid w:val="00953E86"/>
    <w:rsid w:val="00954FE2"/>
    <w:rsid w:val="00955430"/>
    <w:rsid w:val="00955EB9"/>
    <w:rsid w:val="009573A5"/>
    <w:rsid w:val="00957B06"/>
    <w:rsid w:val="009620F9"/>
    <w:rsid w:val="009633A0"/>
    <w:rsid w:val="00963544"/>
    <w:rsid w:val="00963F36"/>
    <w:rsid w:val="00965379"/>
    <w:rsid w:val="0096735B"/>
    <w:rsid w:val="00967DE1"/>
    <w:rsid w:val="009710F3"/>
    <w:rsid w:val="0097161D"/>
    <w:rsid w:val="00971B76"/>
    <w:rsid w:val="00974A27"/>
    <w:rsid w:val="00975A4B"/>
    <w:rsid w:val="009761DF"/>
    <w:rsid w:val="00976780"/>
    <w:rsid w:val="00977137"/>
    <w:rsid w:val="009773A0"/>
    <w:rsid w:val="0098149A"/>
    <w:rsid w:val="00982D7D"/>
    <w:rsid w:val="00984B12"/>
    <w:rsid w:val="00984DFF"/>
    <w:rsid w:val="00985B41"/>
    <w:rsid w:val="00986860"/>
    <w:rsid w:val="00986C45"/>
    <w:rsid w:val="0098728D"/>
    <w:rsid w:val="00987A0D"/>
    <w:rsid w:val="00987C8E"/>
    <w:rsid w:val="00992410"/>
    <w:rsid w:val="00992BB4"/>
    <w:rsid w:val="00992CD0"/>
    <w:rsid w:val="00994909"/>
    <w:rsid w:val="0099546D"/>
    <w:rsid w:val="009955A9"/>
    <w:rsid w:val="00995736"/>
    <w:rsid w:val="0099696F"/>
    <w:rsid w:val="00996AA7"/>
    <w:rsid w:val="009A1378"/>
    <w:rsid w:val="009A2442"/>
    <w:rsid w:val="009A312C"/>
    <w:rsid w:val="009A4887"/>
    <w:rsid w:val="009A4AA5"/>
    <w:rsid w:val="009A5F0B"/>
    <w:rsid w:val="009A6FE0"/>
    <w:rsid w:val="009B1A79"/>
    <w:rsid w:val="009B2639"/>
    <w:rsid w:val="009B39E9"/>
    <w:rsid w:val="009B3D18"/>
    <w:rsid w:val="009B4910"/>
    <w:rsid w:val="009B626B"/>
    <w:rsid w:val="009B63D0"/>
    <w:rsid w:val="009B6879"/>
    <w:rsid w:val="009C2083"/>
    <w:rsid w:val="009C2BF5"/>
    <w:rsid w:val="009C4D84"/>
    <w:rsid w:val="009C53A1"/>
    <w:rsid w:val="009C6A45"/>
    <w:rsid w:val="009C7271"/>
    <w:rsid w:val="009C7AD8"/>
    <w:rsid w:val="009D0D40"/>
    <w:rsid w:val="009D108A"/>
    <w:rsid w:val="009D3CE8"/>
    <w:rsid w:val="009D4873"/>
    <w:rsid w:val="009D5004"/>
    <w:rsid w:val="009D53D1"/>
    <w:rsid w:val="009D5773"/>
    <w:rsid w:val="009D5BE2"/>
    <w:rsid w:val="009D70BB"/>
    <w:rsid w:val="009D74C7"/>
    <w:rsid w:val="009E1D23"/>
    <w:rsid w:val="009E1E54"/>
    <w:rsid w:val="009E2E57"/>
    <w:rsid w:val="009E37E1"/>
    <w:rsid w:val="009E53D1"/>
    <w:rsid w:val="009F08E5"/>
    <w:rsid w:val="009F1253"/>
    <w:rsid w:val="009F3BF0"/>
    <w:rsid w:val="009F3D8B"/>
    <w:rsid w:val="009F5612"/>
    <w:rsid w:val="009F67D4"/>
    <w:rsid w:val="009F76BA"/>
    <w:rsid w:val="009F7A0B"/>
    <w:rsid w:val="00A0004F"/>
    <w:rsid w:val="00A00A9D"/>
    <w:rsid w:val="00A0257D"/>
    <w:rsid w:val="00A02CA6"/>
    <w:rsid w:val="00A1000F"/>
    <w:rsid w:val="00A10456"/>
    <w:rsid w:val="00A11260"/>
    <w:rsid w:val="00A12518"/>
    <w:rsid w:val="00A133D1"/>
    <w:rsid w:val="00A2233E"/>
    <w:rsid w:val="00A22FF9"/>
    <w:rsid w:val="00A23E5E"/>
    <w:rsid w:val="00A23F35"/>
    <w:rsid w:val="00A256BE"/>
    <w:rsid w:val="00A26C7B"/>
    <w:rsid w:val="00A30849"/>
    <w:rsid w:val="00A314A8"/>
    <w:rsid w:val="00A316AD"/>
    <w:rsid w:val="00A32313"/>
    <w:rsid w:val="00A32E0C"/>
    <w:rsid w:val="00A3321E"/>
    <w:rsid w:val="00A33B6A"/>
    <w:rsid w:val="00A341B4"/>
    <w:rsid w:val="00A34502"/>
    <w:rsid w:val="00A34650"/>
    <w:rsid w:val="00A35968"/>
    <w:rsid w:val="00A3626A"/>
    <w:rsid w:val="00A3786A"/>
    <w:rsid w:val="00A379FD"/>
    <w:rsid w:val="00A4097A"/>
    <w:rsid w:val="00A40AA3"/>
    <w:rsid w:val="00A40CE7"/>
    <w:rsid w:val="00A41FAE"/>
    <w:rsid w:val="00A43F45"/>
    <w:rsid w:val="00A4424E"/>
    <w:rsid w:val="00A467F9"/>
    <w:rsid w:val="00A469D5"/>
    <w:rsid w:val="00A50361"/>
    <w:rsid w:val="00A524C8"/>
    <w:rsid w:val="00A5278C"/>
    <w:rsid w:val="00A52D13"/>
    <w:rsid w:val="00A54879"/>
    <w:rsid w:val="00A56918"/>
    <w:rsid w:val="00A573B0"/>
    <w:rsid w:val="00A6168A"/>
    <w:rsid w:val="00A621F0"/>
    <w:rsid w:val="00A630DC"/>
    <w:rsid w:val="00A64333"/>
    <w:rsid w:val="00A65475"/>
    <w:rsid w:val="00A67C96"/>
    <w:rsid w:val="00A71201"/>
    <w:rsid w:val="00A721B4"/>
    <w:rsid w:val="00A74680"/>
    <w:rsid w:val="00A801A5"/>
    <w:rsid w:val="00A878F8"/>
    <w:rsid w:val="00A90F68"/>
    <w:rsid w:val="00A94407"/>
    <w:rsid w:val="00A954BA"/>
    <w:rsid w:val="00A96171"/>
    <w:rsid w:val="00A962F7"/>
    <w:rsid w:val="00A9693D"/>
    <w:rsid w:val="00A975C2"/>
    <w:rsid w:val="00AA09CF"/>
    <w:rsid w:val="00AA0B58"/>
    <w:rsid w:val="00AA16A3"/>
    <w:rsid w:val="00AA2C70"/>
    <w:rsid w:val="00AA2EEA"/>
    <w:rsid w:val="00AA3D3A"/>
    <w:rsid w:val="00AA8535"/>
    <w:rsid w:val="00AB0342"/>
    <w:rsid w:val="00AB266D"/>
    <w:rsid w:val="00AB2780"/>
    <w:rsid w:val="00AB2C7E"/>
    <w:rsid w:val="00AB72C9"/>
    <w:rsid w:val="00AB7768"/>
    <w:rsid w:val="00AC3D29"/>
    <w:rsid w:val="00AC5A8B"/>
    <w:rsid w:val="00AC7C66"/>
    <w:rsid w:val="00AC7FFB"/>
    <w:rsid w:val="00AD0017"/>
    <w:rsid w:val="00AD1DC6"/>
    <w:rsid w:val="00AD28B6"/>
    <w:rsid w:val="00AD2CC8"/>
    <w:rsid w:val="00AD3E78"/>
    <w:rsid w:val="00AD6B24"/>
    <w:rsid w:val="00AE13D6"/>
    <w:rsid w:val="00AE22F2"/>
    <w:rsid w:val="00AE4CC3"/>
    <w:rsid w:val="00AF08B3"/>
    <w:rsid w:val="00AF0EDC"/>
    <w:rsid w:val="00AF3BA9"/>
    <w:rsid w:val="00AF796A"/>
    <w:rsid w:val="00B00634"/>
    <w:rsid w:val="00B01B5F"/>
    <w:rsid w:val="00B0206B"/>
    <w:rsid w:val="00B03836"/>
    <w:rsid w:val="00B0605A"/>
    <w:rsid w:val="00B064D8"/>
    <w:rsid w:val="00B07083"/>
    <w:rsid w:val="00B112B8"/>
    <w:rsid w:val="00B12087"/>
    <w:rsid w:val="00B1756B"/>
    <w:rsid w:val="00B2110E"/>
    <w:rsid w:val="00B22F58"/>
    <w:rsid w:val="00B230BF"/>
    <w:rsid w:val="00B231A4"/>
    <w:rsid w:val="00B234D9"/>
    <w:rsid w:val="00B237DD"/>
    <w:rsid w:val="00B23FEA"/>
    <w:rsid w:val="00B266DA"/>
    <w:rsid w:val="00B26A96"/>
    <w:rsid w:val="00B30FEB"/>
    <w:rsid w:val="00B31895"/>
    <w:rsid w:val="00B3199B"/>
    <w:rsid w:val="00B40988"/>
    <w:rsid w:val="00B40D0F"/>
    <w:rsid w:val="00B41098"/>
    <w:rsid w:val="00B4131C"/>
    <w:rsid w:val="00B41593"/>
    <w:rsid w:val="00B4174E"/>
    <w:rsid w:val="00B43296"/>
    <w:rsid w:val="00B4482F"/>
    <w:rsid w:val="00B47673"/>
    <w:rsid w:val="00B50109"/>
    <w:rsid w:val="00B50659"/>
    <w:rsid w:val="00B508FA"/>
    <w:rsid w:val="00B51DC3"/>
    <w:rsid w:val="00B5708E"/>
    <w:rsid w:val="00B603F8"/>
    <w:rsid w:val="00B6406A"/>
    <w:rsid w:val="00B64704"/>
    <w:rsid w:val="00B64AED"/>
    <w:rsid w:val="00B70230"/>
    <w:rsid w:val="00B705DC"/>
    <w:rsid w:val="00B72318"/>
    <w:rsid w:val="00B730A8"/>
    <w:rsid w:val="00B75F56"/>
    <w:rsid w:val="00B7603C"/>
    <w:rsid w:val="00B7651A"/>
    <w:rsid w:val="00B76C19"/>
    <w:rsid w:val="00B80173"/>
    <w:rsid w:val="00B80664"/>
    <w:rsid w:val="00B8241A"/>
    <w:rsid w:val="00B8245C"/>
    <w:rsid w:val="00B8275E"/>
    <w:rsid w:val="00B82A93"/>
    <w:rsid w:val="00B83E66"/>
    <w:rsid w:val="00B85520"/>
    <w:rsid w:val="00B866E7"/>
    <w:rsid w:val="00B904CD"/>
    <w:rsid w:val="00B93319"/>
    <w:rsid w:val="00B93456"/>
    <w:rsid w:val="00B9362A"/>
    <w:rsid w:val="00B9450B"/>
    <w:rsid w:val="00B97436"/>
    <w:rsid w:val="00B975E1"/>
    <w:rsid w:val="00B97DF4"/>
    <w:rsid w:val="00BA65B2"/>
    <w:rsid w:val="00BB0683"/>
    <w:rsid w:val="00BB1BC5"/>
    <w:rsid w:val="00BB2268"/>
    <w:rsid w:val="00BB3508"/>
    <w:rsid w:val="00BB3B5A"/>
    <w:rsid w:val="00BB56BA"/>
    <w:rsid w:val="00BB6610"/>
    <w:rsid w:val="00BB6DC8"/>
    <w:rsid w:val="00BC07A6"/>
    <w:rsid w:val="00BC13CB"/>
    <w:rsid w:val="00BC2434"/>
    <w:rsid w:val="00BC3DE8"/>
    <w:rsid w:val="00BC61FC"/>
    <w:rsid w:val="00BC71A3"/>
    <w:rsid w:val="00BC7B50"/>
    <w:rsid w:val="00BD0F43"/>
    <w:rsid w:val="00BD1A7E"/>
    <w:rsid w:val="00BD390B"/>
    <w:rsid w:val="00BD3B4F"/>
    <w:rsid w:val="00BD43C0"/>
    <w:rsid w:val="00BD481C"/>
    <w:rsid w:val="00BD538F"/>
    <w:rsid w:val="00BD5511"/>
    <w:rsid w:val="00BD6207"/>
    <w:rsid w:val="00BD6BFC"/>
    <w:rsid w:val="00BE2C2A"/>
    <w:rsid w:val="00BE3BBF"/>
    <w:rsid w:val="00BE3C86"/>
    <w:rsid w:val="00BE5481"/>
    <w:rsid w:val="00BF0F84"/>
    <w:rsid w:val="00BF1209"/>
    <w:rsid w:val="00BF1FF8"/>
    <w:rsid w:val="00BF34B2"/>
    <w:rsid w:val="00BF5C01"/>
    <w:rsid w:val="00BF72B4"/>
    <w:rsid w:val="00C01EE4"/>
    <w:rsid w:val="00C02C6C"/>
    <w:rsid w:val="00C036D8"/>
    <w:rsid w:val="00C07056"/>
    <w:rsid w:val="00C07DA0"/>
    <w:rsid w:val="00C10CB1"/>
    <w:rsid w:val="00C11B58"/>
    <w:rsid w:val="00C21270"/>
    <w:rsid w:val="00C21482"/>
    <w:rsid w:val="00C24E39"/>
    <w:rsid w:val="00C3044C"/>
    <w:rsid w:val="00C306F5"/>
    <w:rsid w:val="00C3194C"/>
    <w:rsid w:val="00C32D60"/>
    <w:rsid w:val="00C42389"/>
    <w:rsid w:val="00C44D20"/>
    <w:rsid w:val="00C456E6"/>
    <w:rsid w:val="00C45A80"/>
    <w:rsid w:val="00C47CB9"/>
    <w:rsid w:val="00C47DDD"/>
    <w:rsid w:val="00C525CB"/>
    <w:rsid w:val="00C5309C"/>
    <w:rsid w:val="00C53CA8"/>
    <w:rsid w:val="00C543E5"/>
    <w:rsid w:val="00C54468"/>
    <w:rsid w:val="00C55E70"/>
    <w:rsid w:val="00C56211"/>
    <w:rsid w:val="00C56309"/>
    <w:rsid w:val="00C63840"/>
    <w:rsid w:val="00C63902"/>
    <w:rsid w:val="00C6402A"/>
    <w:rsid w:val="00C660ED"/>
    <w:rsid w:val="00C72335"/>
    <w:rsid w:val="00C730B3"/>
    <w:rsid w:val="00C7339D"/>
    <w:rsid w:val="00C76446"/>
    <w:rsid w:val="00C7717A"/>
    <w:rsid w:val="00C775CB"/>
    <w:rsid w:val="00C77A81"/>
    <w:rsid w:val="00C81EB0"/>
    <w:rsid w:val="00C83433"/>
    <w:rsid w:val="00C840AA"/>
    <w:rsid w:val="00C90A1D"/>
    <w:rsid w:val="00C93292"/>
    <w:rsid w:val="00CA00BF"/>
    <w:rsid w:val="00CA0EF1"/>
    <w:rsid w:val="00CA2C6E"/>
    <w:rsid w:val="00CA586B"/>
    <w:rsid w:val="00CA6080"/>
    <w:rsid w:val="00CA6790"/>
    <w:rsid w:val="00CB02AB"/>
    <w:rsid w:val="00CB37C7"/>
    <w:rsid w:val="00CB380D"/>
    <w:rsid w:val="00CB4CA3"/>
    <w:rsid w:val="00CB5CBF"/>
    <w:rsid w:val="00CB656E"/>
    <w:rsid w:val="00CB7523"/>
    <w:rsid w:val="00CB7618"/>
    <w:rsid w:val="00CC19DA"/>
    <w:rsid w:val="00CC2B66"/>
    <w:rsid w:val="00CC36E0"/>
    <w:rsid w:val="00CC4F11"/>
    <w:rsid w:val="00CC5604"/>
    <w:rsid w:val="00CC588D"/>
    <w:rsid w:val="00CC5F10"/>
    <w:rsid w:val="00CC5FD4"/>
    <w:rsid w:val="00CC6015"/>
    <w:rsid w:val="00CC72F5"/>
    <w:rsid w:val="00CD2674"/>
    <w:rsid w:val="00CD7021"/>
    <w:rsid w:val="00CD72EB"/>
    <w:rsid w:val="00CD74F3"/>
    <w:rsid w:val="00CE1D47"/>
    <w:rsid w:val="00CE2959"/>
    <w:rsid w:val="00CE2E33"/>
    <w:rsid w:val="00CE30BA"/>
    <w:rsid w:val="00CE4F1D"/>
    <w:rsid w:val="00CE5605"/>
    <w:rsid w:val="00CF0AF4"/>
    <w:rsid w:val="00CF1F16"/>
    <w:rsid w:val="00CF3489"/>
    <w:rsid w:val="00CF3A90"/>
    <w:rsid w:val="00CF6959"/>
    <w:rsid w:val="00CF6CCD"/>
    <w:rsid w:val="00CF718D"/>
    <w:rsid w:val="00CF7E38"/>
    <w:rsid w:val="00D02829"/>
    <w:rsid w:val="00D05D5A"/>
    <w:rsid w:val="00D10280"/>
    <w:rsid w:val="00D10777"/>
    <w:rsid w:val="00D119C5"/>
    <w:rsid w:val="00D119ED"/>
    <w:rsid w:val="00D11FB1"/>
    <w:rsid w:val="00D1246C"/>
    <w:rsid w:val="00D1489A"/>
    <w:rsid w:val="00D150E6"/>
    <w:rsid w:val="00D1607C"/>
    <w:rsid w:val="00D169C4"/>
    <w:rsid w:val="00D178B3"/>
    <w:rsid w:val="00D21582"/>
    <w:rsid w:val="00D23713"/>
    <w:rsid w:val="00D2453C"/>
    <w:rsid w:val="00D25B9C"/>
    <w:rsid w:val="00D25BE9"/>
    <w:rsid w:val="00D260AA"/>
    <w:rsid w:val="00D2666F"/>
    <w:rsid w:val="00D268F4"/>
    <w:rsid w:val="00D26D40"/>
    <w:rsid w:val="00D2713C"/>
    <w:rsid w:val="00D27E15"/>
    <w:rsid w:val="00D322E3"/>
    <w:rsid w:val="00D32F1D"/>
    <w:rsid w:val="00D33CCC"/>
    <w:rsid w:val="00D35F37"/>
    <w:rsid w:val="00D42BDE"/>
    <w:rsid w:val="00D437E9"/>
    <w:rsid w:val="00D439C7"/>
    <w:rsid w:val="00D43AB5"/>
    <w:rsid w:val="00D43B67"/>
    <w:rsid w:val="00D45386"/>
    <w:rsid w:val="00D464CF"/>
    <w:rsid w:val="00D4667B"/>
    <w:rsid w:val="00D4719E"/>
    <w:rsid w:val="00D53153"/>
    <w:rsid w:val="00D537A1"/>
    <w:rsid w:val="00D53AFF"/>
    <w:rsid w:val="00D53F93"/>
    <w:rsid w:val="00D5507E"/>
    <w:rsid w:val="00D61217"/>
    <w:rsid w:val="00D62FB2"/>
    <w:rsid w:val="00D67ACC"/>
    <w:rsid w:val="00D67ACE"/>
    <w:rsid w:val="00D70CAE"/>
    <w:rsid w:val="00D712A2"/>
    <w:rsid w:val="00D71C20"/>
    <w:rsid w:val="00D726B6"/>
    <w:rsid w:val="00D7292C"/>
    <w:rsid w:val="00D8199C"/>
    <w:rsid w:val="00D841FB"/>
    <w:rsid w:val="00D86683"/>
    <w:rsid w:val="00D870A0"/>
    <w:rsid w:val="00D9108B"/>
    <w:rsid w:val="00D920F5"/>
    <w:rsid w:val="00D9235C"/>
    <w:rsid w:val="00D9304D"/>
    <w:rsid w:val="00D95E82"/>
    <w:rsid w:val="00D968BB"/>
    <w:rsid w:val="00D970BF"/>
    <w:rsid w:val="00DA21A9"/>
    <w:rsid w:val="00DA2851"/>
    <w:rsid w:val="00DA2A8A"/>
    <w:rsid w:val="00DA42F2"/>
    <w:rsid w:val="00DA58F1"/>
    <w:rsid w:val="00DB2257"/>
    <w:rsid w:val="00DB30B0"/>
    <w:rsid w:val="00DB3938"/>
    <w:rsid w:val="00DB4377"/>
    <w:rsid w:val="00DB45B0"/>
    <w:rsid w:val="00DB5BC8"/>
    <w:rsid w:val="00DB7770"/>
    <w:rsid w:val="00DB7ECA"/>
    <w:rsid w:val="00DC180D"/>
    <w:rsid w:val="00DC2242"/>
    <w:rsid w:val="00DC371E"/>
    <w:rsid w:val="00DC3980"/>
    <w:rsid w:val="00DC44AC"/>
    <w:rsid w:val="00DC75EA"/>
    <w:rsid w:val="00DD08A3"/>
    <w:rsid w:val="00DD1098"/>
    <w:rsid w:val="00DD3EE7"/>
    <w:rsid w:val="00DD499A"/>
    <w:rsid w:val="00DD5D6C"/>
    <w:rsid w:val="00DD62D5"/>
    <w:rsid w:val="00DD6ED3"/>
    <w:rsid w:val="00DD7E7E"/>
    <w:rsid w:val="00DE185F"/>
    <w:rsid w:val="00DE2BD1"/>
    <w:rsid w:val="00DE3232"/>
    <w:rsid w:val="00DE4483"/>
    <w:rsid w:val="00DF06FC"/>
    <w:rsid w:val="00DF27B9"/>
    <w:rsid w:val="00DF33C8"/>
    <w:rsid w:val="00DF33F6"/>
    <w:rsid w:val="00DF4548"/>
    <w:rsid w:val="00DF6065"/>
    <w:rsid w:val="00E021F9"/>
    <w:rsid w:val="00E024CA"/>
    <w:rsid w:val="00E02EC7"/>
    <w:rsid w:val="00E046C8"/>
    <w:rsid w:val="00E04888"/>
    <w:rsid w:val="00E04FCD"/>
    <w:rsid w:val="00E0529D"/>
    <w:rsid w:val="00E06F7F"/>
    <w:rsid w:val="00E072A5"/>
    <w:rsid w:val="00E07923"/>
    <w:rsid w:val="00E11EF6"/>
    <w:rsid w:val="00E126B5"/>
    <w:rsid w:val="00E12EDA"/>
    <w:rsid w:val="00E20358"/>
    <w:rsid w:val="00E21467"/>
    <w:rsid w:val="00E2197D"/>
    <w:rsid w:val="00E22D59"/>
    <w:rsid w:val="00E23AC3"/>
    <w:rsid w:val="00E23BDF"/>
    <w:rsid w:val="00E25225"/>
    <w:rsid w:val="00E26F76"/>
    <w:rsid w:val="00E3111D"/>
    <w:rsid w:val="00E31B2A"/>
    <w:rsid w:val="00E31D0A"/>
    <w:rsid w:val="00E33D0A"/>
    <w:rsid w:val="00E3402F"/>
    <w:rsid w:val="00E34B7C"/>
    <w:rsid w:val="00E351C4"/>
    <w:rsid w:val="00E40667"/>
    <w:rsid w:val="00E40774"/>
    <w:rsid w:val="00E424D3"/>
    <w:rsid w:val="00E42B07"/>
    <w:rsid w:val="00E43135"/>
    <w:rsid w:val="00E435C7"/>
    <w:rsid w:val="00E442B2"/>
    <w:rsid w:val="00E4474F"/>
    <w:rsid w:val="00E45F2D"/>
    <w:rsid w:val="00E45F55"/>
    <w:rsid w:val="00E51AAD"/>
    <w:rsid w:val="00E52226"/>
    <w:rsid w:val="00E5375B"/>
    <w:rsid w:val="00E53B95"/>
    <w:rsid w:val="00E53BCC"/>
    <w:rsid w:val="00E54B2F"/>
    <w:rsid w:val="00E552B4"/>
    <w:rsid w:val="00E55B3A"/>
    <w:rsid w:val="00E60C0C"/>
    <w:rsid w:val="00E6280F"/>
    <w:rsid w:val="00E64CF0"/>
    <w:rsid w:val="00E70D3E"/>
    <w:rsid w:val="00E70D5C"/>
    <w:rsid w:val="00E71DB4"/>
    <w:rsid w:val="00E74606"/>
    <w:rsid w:val="00E749DE"/>
    <w:rsid w:val="00E751C5"/>
    <w:rsid w:val="00E7576B"/>
    <w:rsid w:val="00E76244"/>
    <w:rsid w:val="00E76B02"/>
    <w:rsid w:val="00E773E6"/>
    <w:rsid w:val="00E80346"/>
    <w:rsid w:val="00E81779"/>
    <w:rsid w:val="00E84515"/>
    <w:rsid w:val="00E848ED"/>
    <w:rsid w:val="00E85A59"/>
    <w:rsid w:val="00E86060"/>
    <w:rsid w:val="00E86E65"/>
    <w:rsid w:val="00E876A8"/>
    <w:rsid w:val="00E90B6D"/>
    <w:rsid w:val="00E9136D"/>
    <w:rsid w:val="00E916EE"/>
    <w:rsid w:val="00E91912"/>
    <w:rsid w:val="00E91BEC"/>
    <w:rsid w:val="00E96851"/>
    <w:rsid w:val="00E96E5E"/>
    <w:rsid w:val="00E9C21F"/>
    <w:rsid w:val="00EA055E"/>
    <w:rsid w:val="00EA18F4"/>
    <w:rsid w:val="00EA2DB0"/>
    <w:rsid w:val="00EA4146"/>
    <w:rsid w:val="00EA4FB4"/>
    <w:rsid w:val="00EB0855"/>
    <w:rsid w:val="00EB2393"/>
    <w:rsid w:val="00EB3188"/>
    <w:rsid w:val="00EB3C59"/>
    <w:rsid w:val="00EB45A9"/>
    <w:rsid w:val="00EB6E35"/>
    <w:rsid w:val="00EB71A3"/>
    <w:rsid w:val="00EC2246"/>
    <w:rsid w:val="00EC34AF"/>
    <w:rsid w:val="00EC3BA4"/>
    <w:rsid w:val="00EC5BE6"/>
    <w:rsid w:val="00ED09F0"/>
    <w:rsid w:val="00ED0BE8"/>
    <w:rsid w:val="00ED1D2D"/>
    <w:rsid w:val="00ED5374"/>
    <w:rsid w:val="00ED5EEF"/>
    <w:rsid w:val="00ED625C"/>
    <w:rsid w:val="00ED66F4"/>
    <w:rsid w:val="00EE0489"/>
    <w:rsid w:val="00EE068D"/>
    <w:rsid w:val="00EE089D"/>
    <w:rsid w:val="00EE490C"/>
    <w:rsid w:val="00EE780F"/>
    <w:rsid w:val="00EF072E"/>
    <w:rsid w:val="00EF1436"/>
    <w:rsid w:val="00EF1AAC"/>
    <w:rsid w:val="00EF2360"/>
    <w:rsid w:val="00EF2C46"/>
    <w:rsid w:val="00EF3EA6"/>
    <w:rsid w:val="00EF4747"/>
    <w:rsid w:val="00EF57C1"/>
    <w:rsid w:val="00EF5BB5"/>
    <w:rsid w:val="00EF7998"/>
    <w:rsid w:val="00F003FD"/>
    <w:rsid w:val="00F011F0"/>
    <w:rsid w:val="00F02854"/>
    <w:rsid w:val="00F04BFD"/>
    <w:rsid w:val="00F05D4A"/>
    <w:rsid w:val="00F103F7"/>
    <w:rsid w:val="00F10519"/>
    <w:rsid w:val="00F110D9"/>
    <w:rsid w:val="00F127E1"/>
    <w:rsid w:val="00F21E6E"/>
    <w:rsid w:val="00F224EB"/>
    <w:rsid w:val="00F2347C"/>
    <w:rsid w:val="00F246E9"/>
    <w:rsid w:val="00F255AE"/>
    <w:rsid w:val="00F27612"/>
    <w:rsid w:val="00F322A3"/>
    <w:rsid w:val="00F33B30"/>
    <w:rsid w:val="00F33E0D"/>
    <w:rsid w:val="00F353DA"/>
    <w:rsid w:val="00F361D8"/>
    <w:rsid w:val="00F36565"/>
    <w:rsid w:val="00F37362"/>
    <w:rsid w:val="00F37582"/>
    <w:rsid w:val="00F412EA"/>
    <w:rsid w:val="00F428DB"/>
    <w:rsid w:val="00F44404"/>
    <w:rsid w:val="00F45642"/>
    <w:rsid w:val="00F470A5"/>
    <w:rsid w:val="00F50565"/>
    <w:rsid w:val="00F50A52"/>
    <w:rsid w:val="00F51E72"/>
    <w:rsid w:val="00F5271D"/>
    <w:rsid w:val="00F537A6"/>
    <w:rsid w:val="00F53C1F"/>
    <w:rsid w:val="00F5429E"/>
    <w:rsid w:val="00F55EE2"/>
    <w:rsid w:val="00F56F5E"/>
    <w:rsid w:val="00F60D7C"/>
    <w:rsid w:val="00F621E5"/>
    <w:rsid w:val="00F632A5"/>
    <w:rsid w:val="00F63A18"/>
    <w:rsid w:val="00F65863"/>
    <w:rsid w:val="00F65881"/>
    <w:rsid w:val="00F6600B"/>
    <w:rsid w:val="00F67B69"/>
    <w:rsid w:val="00F72136"/>
    <w:rsid w:val="00F7349B"/>
    <w:rsid w:val="00F74713"/>
    <w:rsid w:val="00F74BF9"/>
    <w:rsid w:val="00F80872"/>
    <w:rsid w:val="00F810DE"/>
    <w:rsid w:val="00F81E81"/>
    <w:rsid w:val="00F821FD"/>
    <w:rsid w:val="00F84D5C"/>
    <w:rsid w:val="00F84DD8"/>
    <w:rsid w:val="00F861C0"/>
    <w:rsid w:val="00F86737"/>
    <w:rsid w:val="00F8710B"/>
    <w:rsid w:val="00F87CF4"/>
    <w:rsid w:val="00F901B2"/>
    <w:rsid w:val="00F906B7"/>
    <w:rsid w:val="00F906C1"/>
    <w:rsid w:val="00F932B7"/>
    <w:rsid w:val="00F9390A"/>
    <w:rsid w:val="00F93CF3"/>
    <w:rsid w:val="00F94DB6"/>
    <w:rsid w:val="00F95A5D"/>
    <w:rsid w:val="00FA0DBD"/>
    <w:rsid w:val="00FA193C"/>
    <w:rsid w:val="00FA29CB"/>
    <w:rsid w:val="00FA3E10"/>
    <w:rsid w:val="00FA41D0"/>
    <w:rsid w:val="00FA49FD"/>
    <w:rsid w:val="00FA5872"/>
    <w:rsid w:val="00FA6591"/>
    <w:rsid w:val="00FB0013"/>
    <w:rsid w:val="00FB01C1"/>
    <w:rsid w:val="00FB059F"/>
    <w:rsid w:val="00FB0D99"/>
    <w:rsid w:val="00FB1F79"/>
    <w:rsid w:val="00FB4735"/>
    <w:rsid w:val="00FB4DC5"/>
    <w:rsid w:val="00FB4F33"/>
    <w:rsid w:val="00FB52B9"/>
    <w:rsid w:val="00FB5C65"/>
    <w:rsid w:val="00FB6365"/>
    <w:rsid w:val="00FB6EF1"/>
    <w:rsid w:val="00FB73CD"/>
    <w:rsid w:val="00FC079B"/>
    <w:rsid w:val="00FC1242"/>
    <w:rsid w:val="00FC165B"/>
    <w:rsid w:val="00FC3E0F"/>
    <w:rsid w:val="00FC3ED3"/>
    <w:rsid w:val="00FC440E"/>
    <w:rsid w:val="00FC6300"/>
    <w:rsid w:val="00FC7491"/>
    <w:rsid w:val="00FD0E7D"/>
    <w:rsid w:val="00FD26FF"/>
    <w:rsid w:val="00FD2761"/>
    <w:rsid w:val="00FD3013"/>
    <w:rsid w:val="00FD48EE"/>
    <w:rsid w:val="00FD51EA"/>
    <w:rsid w:val="00FD5790"/>
    <w:rsid w:val="00FD595A"/>
    <w:rsid w:val="00FE1DBB"/>
    <w:rsid w:val="00FE2D14"/>
    <w:rsid w:val="00FE5577"/>
    <w:rsid w:val="00FE60F7"/>
    <w:rsid w:val="00FE7B06"/>
    <w:rsid w:val="00FF141B"/>
    <w:rsid w:val="00FF15E3"/>
    <w:rsid w:val="00FF28CC"/>
    <w:rsid w:val="00FF4961"/>
    <w:rsid w:val="00FF7CA5"/>
    <w:rsid w:val="01AD7C90"/>
    <w:rsid w:val="021A0B66"/>
    <w:rsid w:val="02590222"/>
    <w:rsid w:val="026D19B0"/>
    <w:rsid w:val="02A84712"/>
    <w:rsid w:val="037AB838"/>
    <w:rsid w:val="05051515"/>
    <w:rsid w:val="052D4448"/>
    <w:rsid w:val="05A08667"/>
    <w:rsid w:val="05C901AD"/>
    <w:rsid w:val="05F1C304"/>
    <w:rsid w:val="062A919A"/>
    <w:rsid w:val="068DB843"/>
    <w:rsid w:val="06D561AA"/>
    <w:rsid w:val="0754289E"/>
    <w:rsid w:val="08E2FAD5"/>
    <w:rsid w:val="09BECE9E"/>
    <w:rsid w:val="09F19634"/>
    <w:rsid w:val="0AEC671A"/>
    <w:rsid w:val="0B21CBD2"/>
    <w:rsid w:val="0B817DA6"/>
    <w:rsid w:val="0B9FDB52"/>
    <w:rsid w:val="0C3A80BC"/>
    <w:rsid w:val="0C9DF4C4"/>
    <w:rsid w:val="0CA07F28"/>
    <w:rsid w:val="0D0A72FA"/>
    <w:rsid w:val="0D1D820C"/>
    <w:rsid w:val="0D220457"/>
    <w:rsid w:val="0D873D1C"/>
    <w:rsid w:val="0DAFD413"/>
    <w:rsid w:val="0E44DC7A"/>
    <w:rsid w:val="0EACB611"/>
    <w:rsid w:val="0EB522C9"/>
    <w:rsid w:val="0EB55716"/>
    <w:rsid w:val="0EC97CB6"/>
    <w:rsid w:val="0F80653A"/>
    <w:rsid w:val="0FDF027A"/>
    <w:rsid w:val="1015896C"/>
    <w:rsid w:val="10FD46B0"/>
    <w:rsid w:val="115A4F8F"/>
    <w:rsid w:val="11D8CCB8"/>
    <w:rsid w:val="11F37F48"/>
    <w:rsid w:val="12BBB032"/>
    <w:rsid w:val="12E9270E"/>
    <w:rsid w:val="133311ED"/>
    <w:rsid w:val="1375D011"/>
    <w:rsid w:val="13C6B931"/>
    <w:rsid w:val="13CEE1D6"/>
    <w:rsid w:val="158D9917"/>
    <w:rsid w:val="16171AD2"/>
    <w:rsid w:val="16F55018"/>
    <w:rsid w:val="17790CBD"/>
    <w:rsid w:val="1786BF95"/>
    <w:rsid w:val="17A6DABC"/>
    <w:rsid w:val="17B50B0B"/>
    <w:rsid w:val="182553CA"/>
    <w:rsid w:val="18C7164D"/>
    <w:rsid w:val="18ED8487"/>
    <w:rsid w:val="19398E46"/>
    <w:rsid w:val="1A44FBB4"/>
    <w:rsid w:val="1A68F763"/>
    <w:rsid w:val="1A94DF4C"/>
    <w:rsid w:val="1AADD9FA"/>
    <w:rsid w:val="1B71A37F"/>
    <w:rsid w:val="1BD7A4BE"/>
    <w:rsid w:val="1CD12673"/>
    <w:rsid w:val="1CD77508"/>
    <w:rsid w:val="1D612617"/>
    <w:rsid w:val="1E32ECBC"/>
    <w:rsid w:val="1F314B0D"/>
    <w:rsid w:val="1F89191E"/>
    <w:rsid w:val="20060D3B"/>
    <w:rsid w:val="202CCFD3"/>
    <w:rsid w:val="2083DF22"/>
    <w:rsid w:val="20ABE1A1"/>
    <w:rsid w:val="20FFFFEB"/>
    <w:rsid w:val="22125DDF"/>
    <w:rsid w:val="22608C55"/>
    <w:rsid w:val="22A04C13"/>
    <w:rsid w:val="23A55C3B"/>
    <w:rsid w:val="24187C25"/>
    <w:rsid w:val="241EF1A6"/>
    <w:rsid w:val="24B769E2"/>
    <w:rsid w:val="24FFF5DB"/>
    <w:rsid w:val="25598181"/>
    <w:rsid w:val="255B3EBA"/>
    <w:rsid w:val="25D2830A"/>
    <w:rsid w:val="25D6B284"/>
    <w:rsid w:val="260D0CC0"/>
    <w:rsid w:val="2770E4B6"/>
    <w:rsid w:val="2792A986"/>
    <w:rsid w:val="279C3B31"/>
    <w:rsid w:val="27F65B57"/>
    <w:rsid w:val="28409774"/>
    <w:rsid w:val="28732E14"/>
    <w:rsid w:val="2A1FD1C1"/>
    <w:rsid w:val="2B51BED0"/>
    <w:rsid w:val="2C125238"/>
    <w:rsid w:val="2C2CA132"/>
    <w:rsid w:val="2C389B15"/>
    <w:rsid w:val="2C84A5EE"/>
    <w:rsid w:val="2D2A52EC"/>
    <w:rsid w:val="2D4D7B0D"/>
    <w:rsid w:val="2D4E82BF"/>
    <w:rsid w:val="2D9C5DDF"/>
    <w:rsid w:val="2DCA837A"/>
    <w:rsid w:val="2E446B4D"/>
    <w:rsid w:val="2EAEBFF0"/>
    <w:rsid w:val="2F32A293"/>
    <w:rsid w:val="2F391DC5"/>
    <w:rsid w:val="2F5A977E"/>
    <w:rsid w:val="2F88CEE6"/>
    <w:rsid w:val="2F900BCA"/>
    <w:rsid w:val="2FA73A31"/>
    <w:rsid w:val="2FB6F7CB"/>
    <w:rsid w:val="30571601"/>
    <w:rsid w:val="30E09022"/>
    <w:rsid w:val="30F20862"/>
    <w:rsid w:val="32435E04"/>
    <w:rsid w:val="3280C914"/>
    <w:rsid w:val="32E80B54"/>
    <w:rsid w:val="334CEF55"/>
    <w:rsid w:val="335D4898"/>
    <w:rsid w:val="337D7B6D"/>
    <w:rsid w:val="343EDF7A"/>
    <w:rsid w:val="358BFAC8"/>
    <w:rsid w:val="360E6DB3"/>
    <w:rsid w:val="36A326BC"/>
    <w:rsid w:val="376C098A"/>
    <w:rsid w:val="38C3A7EA"/>
    <w:rsid w:val="3950C7F9"/>
    <w:rsid w:val="3A30B9A3"/>
    <w:rsid w:val="3A7F4457"/>
    <w:rsid w:val="3B8B1D1B"/>
    <w:rsid w:val="3BB59307"/>
    <w:rsid w:val="3BE4C4F7"/>
    <w:rsid w:val="3BF6B3DA"/>
    <w:rsid w:val="3C36ECAC"/>
    <w:rsid w:val="3C512562"/>
    <w:rsid w:val="3C71B3E5"/>
    <w:rsid w:val="3CFC3D58"/>
    <w:rsid w:val="3CFE63AB"/>
    <w:rsid w:val="3D6D98EE"/>
    <w:rsid w:val="3D9C5BDE"/>
    <w:rsid w:val="3E5DF692"/>
    <w:rsid w:val="3E8E1CE2"/>
    <w:rsid w:val="3E9311CA"/>
    <w:rsid w:val="3E98B4E7"/>
    <w:rsid w:val="3EC6338D"/>
    <w:rsid w:val="3F4C749A"/>
    <w:rsid w:val="3F779A01"/>
    <w:rsid w:val="3FE1A8BF"/>
    <w:rsid w:val="3FE341C7"/>
    <w:rsid w:val="407A9F65"/>
    <w:rsid w:val="41664B1C"/>
    <w:rsid w:val="41E6CE8E"/>
    <w:rsid w:val="4262179C"/>
    <w:rsid w:val="42D53F44"/>
    <w:rsid w:val="42FD838E"/>
    <w:rsid w:val="4368CF02"/>
    <w:rsid w:val="43B9A828"/>
    <w:rsid w:val="43CFFB49"/>
    <w:rsid w:val="448F522C"/>
    <w:rsid w:val="44C1AB63"/>
    <w:rsid w:val="44E75D71"/>
    <w:rsid w:val="44F17082"/>
    <w:rsid w:val="44F53F42"/>
    <w:rsid w:val="45941BA2"/>
    <w:rsid w:val="45F69B18"/>
    <w:rsid w:val="4641E259"/>
    <w:rsid w:val="468CDF04"/>
    <w:rsid w:val="47D88615"/>
    <w:rsid w:val="4838E284"/>
    <w:rsid w:val="4938B6DF"/>
    <w:rsid w:val="49519435"/>
    <w:rsid w:val="4988ED4E"/>
    <w:rsid w:val="49E87F9D"/>
    <w:rsid w:val="4A261D7A"/>
    <w:rsid w:val="4A5AF014"/>
    <w:rsid w:val="4B24AD8D"/>
    <w:rsid w:val="4B4AF47A"/>
    <w:rsid w:val="4BC61E95"/>
    <w:rsid w:val="4BE4F3D8"/>
    <w:rsid w:val="4CA710BC"/>
    <w:rsid w:val="4CBAAAEC"/>
    <w:rsid w:val="4CFA27A9"/>
    <w:rsid w:val="4DF87DDB"/>
    <w:rsid w:val="4E2082FD"/>
    <w:rsid w:val="4E2F5F30"/>
    <w:rsid w:val="4EA63A1D"/>
    <w:rsid w:val="4F07EB1A"/>
    <w:rsid w:val="4F4976F3"/>
    <w:rsid w:val="4F56607F"/>
    <w:rsid w:val="4F585DA7"/>
    <w:rsid w:val="50069B59"/>
    <w:rsid w:val="5019E194"/>
    <w:rsid w:val="50B6089C"/>
    <w:rsid w:val="50B6103A"/>
    <w:rsid w:val="5339A26E"/>
    <w:rsid w:val="535FF775"/>
    <w:rsid w:val="53F7ECF2"/>
    <w:rsid w:val="541CD567"/>
    <w:rsid w:val="5451BDF4"/>
    <w:rsid w:val="54FF8566"/>
    <w:rsid w:val="55163939"/>
    <w:rsid w:val="556F9AD2"/>
    <w:rsid w:val="5588176E"/>
    <w:rsid w:val="55E0987A"/>
    <w:rsid w:val="564EDA00"/>
    <w:rsid w:val="572AA36A"/>
    <w:rsid w:val="5749A2B5"/>
    <w:rsid w:val="57CB9451"/>
    <w:rsid w:val="583807B1"/>
    <w:rsid w:val="5889ADA4"/>
    <w:rsid w:val="58E203B2"/>
    <w:rsid w:val="59842DA3"/>
    <w:rsid w:val="5A2A3823"/>
    <w:rsid w:val="5AF88616"/>
    <w:rsid w:val="5B241E16"/>
    <w:rsid w:val="5BCDB560"/>
    <w:rsid w:val="5C34F52E"/>
    <w:rsid w:val="5C8E7A14"/>
    <w:rsid w:val="5CA0D26C"/>
    <w:rsid w:val="5DD07B65"/>
    <w:rsid w:val="5DFEA02C"/>
    <w:rsid w:val="5E1A2FA3"/>
    <w:rsid w:val="5E59506B"/>
    <w:rsid w:val="606EE674"/>
    <w:rsid w:val="615BFB31"/>
    <w:rsid w:val="6267FE44"/>
    <w:rsid w:val="628D5278"/>
    <w:rsid w:val="62A41444"/>
    <w:rsid w:val="63055B23"/>
    <w:rsid w:val="6335C456"/>
    <w:rsid w:val="63B4D4B6"/>
    <w:rsid w:val="63CE179D"/>
    <w:rsid w:val="640A39E9"/>
    <w:rsid w:val="64A3E500"/>
    <w:rsid w:val="64A42EF2"/>
    <w:rsid w:val="64C2A48F"/>
    <w:rsid w:val="65252734"/>
    <w:rsid w:val="653B3BFD"/>
    <w:rsid w:val="65604B64"/>
    <w:rsid w:val="659128FA"/>
    <w:rsid w:val="65B0886A"/>
    <w:rsid w:val="660C01B5"/>
    <w:rsid w:val="66118F2C"/>
    <w:rsid w:val="66142D37"/>
    <w:rsid w:val="661536CD"/>
    <w:rsid w:val="665C78BB"/>
    <w:rsid w:val="66680895"/>
    <w:rsid w:val="66D7A1C0"/>
    <w:rsid w:val="673FE4CB"/>
    <w:rsid w:val="67611ED2"/>
    <w:rsid w:val="683EF884"/>
    <w:rsid w:val="689FD324"/>
    <w:rsid w:val="68E46510"/>
    <w:rsid w:val="691CE05E"/>
    <w:rsid w:val="6A3268E6"/>
    <w:rsid w:val="6A42D039"/>
    <w:rsid w:val="6BD6123E"/>
    <w:rsid w:val="6BDBC699"/>
    <w:rsid w:val="6C14314A"/>
    <w:rsid w:val="6C2BFFA8"/>
    <w:rsid w:val="6CE7A318"/>
    <w:rsid w:val="6CEBD749"/>
    <w:rsid w:val="6D8D2B04"/>
    <w:rsid w:val="6D9DC04E"/>
    <w:rsid w:val="6EA4B60C"/>
    <w:rsid w:val="6F292F69"/>
    <w:rsid w:val="6F78D867"/>
    <w:rsid w:val="6FBDEBA0"/>
    <w:rsid w:val="6FC43A15"/>
    <w:rsid w:val="6FEBEF24"/>
    <w:rsid w:val="6FEF51CF"/>
    <w:rsid w:val="70723138"/>
    <w:rsid w:val="715156F6"/>
    <w:rsid w:val="7185868F"/>
    <w:rsid w:val="7195FE37"/>
    <w:rsid w:val="71EBC006"/>
    <w:rsid w:val="727F0D5C"/>
    <w:rsid w:val="72BDC7E4"/>
    <w:rsid w:val="72CF8EA0"/>
    <w:rsid w:val="73A8A390"/>
    <w:rsid w:val="73C9D024"/>
    <w:rsid w:val="751695C3"/>
    <w:rsid w:val="7534C41B"/>
    <w:rsid w:val="762B1A41"/>
    <w:rsid w:val="76C84A5F"/>
    <w:rsid w:val="7797C69B"/>
    <w:rsid w:val="783B9AC4"/>
    <w:rsid w:val="783F520C"/>
    <w:rsid w:val="78BD7ED2"/>
    <w:rsid w:val="78D81C05"/>
    <w:rsid w:val="791A8012"/>
    <w:rsid w:val="7947312E"/>
    <w:rsid w:val="7974E9F4"/>
    <w:rsid w:val="7A19329D"/>
    <w:rsid w:val="7A6542DA"/>
    <w:rsid w:val="7B1ADBEE"/>
    <w:rsid w:val="7B3B633B"/>
    <w:rsid w:val="7BC91A9C"/>
    <w:rsid w:val="7C21E684"/>
    <w:rsid w:val="7C5690B7"/>
    <w:rsid w:val="7CB9D43E"/>
    <w:rsid w:val="7D5D576E"/>
    <w:rsid w:val="7ED47B84"/>
    <w:rsid w:val="7ED7F22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024A07"/>
  <w14:defaultImageDpi w14:val="300"/>
  <w15:docId w15:val="{B46482BA-C618-4214-A924-5E9DE95EA2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4C3220"/>
    <w:pPr>
      <w:keepNext/>
      <w:keepLines/>
      <w:spacing w:before="4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unhideWhenUsed/>
    <w:qFormat/>
    <w:rsid w:val="004C3220"/>
    <w:pPr>
      <w:keepNext/>
      <w:keepLines/>
      <w:spacing w:before="40"/>
      <w:outlineLvl w:val="5"/>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semiHidden/>
    <w:unhideWhenUsed/>
    <w:rsid w:val="00A4097A"/>
  </w:style>
  <w:style w:type="character" w:customStyle="1" w:styleId="CommentTextChar">
    <w:name w:val="Comment Text Char"/>
    <w:basedOn w:val="DefaultParagraphFont"/>
    <w:link w:val="CommentText"/>
    <w:uiPriority w:val="99"/>
    <w:semiHidden/>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character" w:customStyle="1" w:styleId="Heading5Char">
    <w:name w:val="Heading 5 Char"/>
    <w:basedOn w:val="DefaultParagraphFont"/>
    <w:link w:val="Heading5"/>
    <w:uiPriority w:val="9"/>
    <w:rsid w:val="004C3220"/>
    <w:rPr>
      <w:rFonts w:asciiTheme="majorHAnsi" w:eastAsiaTheme="majorEastAsia" w:hAnsiTheme="majorHAnsi" w:cstheme="majorBidi"/>
      <w:color w:val="365F91" w:themeColor="accent1" w:themeShade="BF"/>
    </w:rPr>
  </w:style>
  <w:style w:type="character" w:customStyle="1" w:styleId="Heading6Char">
    <w:name w:val="Heading 6 Char"/>
    <w:basedOn w:val="DefaultParagraphFont"/>
    <w:link w:val="Heading6"/>
    <w:uiPriority w:val="9"/>
    <w:rsid w:val="004C3220"/>
    <w:rPr>
      <w:rFonts w:asciiTheme="majorHAnsi" w:eastAsiaTheme="majorEastAsia" w:hAnsiTheme="majorHAnsi" w:cstheme="majorBidi"/>
      <w:color w:val="243F60" w:themeColor="accent1" w:themeShade="7F"/>
    </w:rPr>
  </w:style>
  <w:style w:type="paragraph" w:styleId="Bibliography">
    <w:name w:val="Bibliography"/>
    <w:basedOn w:val="Normal"/>
    <w:next w:val="Normal"/>
    <w:uiPriority w:val="37"/>
    <w:unhideWhenUsed/>
    <w:rsid w:val="00406E5E"/>
    <w:pPr>
      <w:tabs>
        <w:tab w:val="left" w:pos="384"/>
      </w:tabs>
      <w:spacing w:after="240"/>
      <w:ind w:left="384" w:hanging="384"/>
    </w:pPr>
  </w:style>
  <w:style w:type="paragraph" w:styleId="Header">
    <w:name w:val="header"/>
    <w:basedOn w:val="Normal"/>
    <w:link w:val="HeaderChar"/>
    <w:uiPriority w:val="99"/>
    <w:unhideWhenUsed/>
    <w:rsid w:val="0056144E"/>
    <w:pPr>
      <w:tabs>
        <w:tab w:val="center" w:pos="4680"/>
        <w:tab w:val="right" w:pos="9360"/>
      </w:tabs>
    </w:pPr>
  </w:style>
  <w:style w:type="character" w:customStyle="1" w:styleId="HeaderChar">
    <w:name w:val="Header Char"/>
    <w:basedOn w:val="DefaultParagraphFont"/>
    <w:link w:val="Header"/>
    <w:uiPriority w:val="99"/>
    <w:rsid w:val="0056144E"/>
  </w:style>
  <w:style w:type="paragraph" w:styleId="Footer">
    <w:name w:val="footer"/>
    <w:basedOn w:val="Normal"/>
    <w:link w:val="FooterChar"/>
    <w:uiPriority w:val="99"/>
    <w:unhideWhenUsed/>
    <w:rsid w:val="0056144E"/>
    <w:pPr>
      <w:tabs>
        <w:tab w:val="center" w:pos="4680"/>
        <w:tab w:val="right" w:pos="9360"/>
      </w:tabs>
    </w:pPr>
  </w:style>
  <w:style w:type="character" w:customStyle="1" w:styleId="FooterChar">
    <w:name w:val="Footer Char"/>
    <w:basedOn w:val="DefaultParagraphFont"/>
    <w:link w:val="Footer"/>
    <w:uiPriority w:val="99"/>
    <w:rsid w:val="0056144E"/>
  </w:style>
  <w:style w:type="paragraph" w:styleId="NormalWeb">
    <w:name w:val="Normal (Web)"/>
    <w:basedOn w:val="Normal"/>
    <w:uiPriority w:val="99"/>
    <w:semiHidden/>
    <w:unhideWhenUsed/>
    <w:rsid w:val="00582C82"/>
    <w:pPr>
      <w:spacing w:before="100" w:beforeAutospacing="1" w:after="100" w:afterAutospacing="1"/>
    </w:pPr>
    <w:rPr>
      <w:rFonts w:ascii="Times New Roman" w:eastAsia="Times New Roman" w:hAnsi="Times New Roman" w:cs="Times New Roman"/>
    </w:rPr>
  </w:style>
  <w:style w:type="paragraph" w:styleId="Revision">
    <w:name w:val="Revision"/>
    <w:hidden/>
    <w:uiPriority w:val="99"/>
    <w:semiHidden/>
    <w:rsid w:val="00844B53"/>
  </w:style>
  <w:style w:type="paragraph" w:styleId="FootnoteText">
    <w:name w:val="footnote text"/>
    <w:basedOn w:val="Normal"/>
    <w:link w:val="FootnoteTextChar"/>
    <w:uiPriority w:val="99"/>
    <w:semiHidden/>
    <w:unhideWhenUsed/>
    <w:rsid w:val="000B4C1B"/>
    <w:rPr>
      <w:sz w:val="20"/>
      <w:szCs w:val="20"/>
    </w:rPr>
  </w:style>
  <w:style w:type="character" w:customStyle="1" w:styleId="FootnoteTextChar">
    <w:name w:val="Footnote Text Char"/>
    <w:basedOn w:val="DefaultParagraphFont"/>
    <w:link w:val="FootnoteText"/>
    <w:uiPriority w:val="99"/>
    <w:semiHidden/>
    <w:rsid w:val="000B4C1B"/>
    <w:rPr>
      <w:sz w:val="20"/>
      <w:szCs w:val="20"/>
    </w:rPr>
  </w:style>
  <w:style w:type="character" w:styleId="FootnoteReference">
    <w:name w:val="footnote reference"/>
    <w:basedOn w:val="DefaultParagraphFont"/>
    <w:uiPriority w:val="99"/>
    <w:semiHidden/>
    <w:unhideWhenUsed/>
    <w:rsid w:val="000B4C1B"/>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911975">
      <w:bodyDiv w:val="1"/>
      <w:marLeft w:val="0"/>
      <w:marRight w:val="0"/>
      <w:marTop w:val="0"/>
      <w:marBottom w:val="0"/>
      <w:divBdr>
        <w:top w:val="none" w:sz="0" w:space="0" w:color="auto"/>
        <w:left w:val="none" w:sz="0" w:space="0" w:color="auto"/>
        <w:bottom w:val="none" w:sz="0" w:space="0" w:color="auto"/>
        <w:right w:val="none" w:sz="0" w:space="0" w:color="auto"/>
      </w:divBdr>
    </w:div>
    <w:div w:id="298190036">
      <w:bodyDiv w:val="1"/>
      <w:marLeft w:val="0"/>
      <w:marRight w:val="0"/>
      <w:marTop w:val="0"/>
      <w:marBottom w:val="0"/>
      <w:divBdr>
        <w:top w:val="none" w:sz="0" w:space="0" w:color="auto"/>
        <w:left w:val="none" w:sz="0" w:space="0" w:color="auto"/>
        <w:bottom w:val="none" w:sz="0" w:space="0" w:color="auto"/>
        <w:right w:val="none" w:sz="0" w:space="0" w:color="auto"/>
      </w:divBdr>
    </w:div>
    <w:div w:id="555048483">
      <w:bodyDiv w:val="1"/>
      <w:marLeft w:val="0"/>
      <w:marRight w:val="0"/>
      <w:marTop w:val="0"/>
      <w:marBottom w:val="0"/>
      <w:divBdr>
        <w:top w:val="none" w:sz="0" w:space="0" w:color="auto"/>
        <w:left w:val="none" w:sz="0" w:space="0" w:color="auto"/>
        <w:bottom w:val="none" w:sz="0" w:space="0" w:color="auto"/>
        <w:right w:val="none" w:sz="0" w:space="0" w:color="auto"/>
      </w:divBdr>
    </w:div>
    <w:div w:id="569928264">
      <w:bodyDiv w:val="1"/>
      <w:marLeft w:val="0"/>
      <w:marRight w:val="0"/>
      <w:marTop w:val="0"/>
      <w:marBottom w:val="0"/>
      <w:divBdr>
        <w:top w:val="none" w:sz="0" w:space="0" w:color="auto"/>
        <w:left w:val="none" w:sz="0" w:space="0" w:color="auto"/>
        <w:bottom w:val="none" w:sz="0" w:space="0" w:color="auto"/>
        <w:right w:val="none" w:sz="0" w:space="0" w:color="auto"/>
      </w:divBdr>
    </w:div>
    <w:div w:id="606232225">
      <w:bodyDiv w:val="1"/>
      <w:marLeft w:val="0"/>
      <w:marRight w:val="0"/>
      <w:marTop w:val="0"/>
      <w:marBottom w:val="0"/>
      <w:divBdr>
        <w:top w:val="none" w:sz="0" w:space="0" w:color="auto"/>
        <w:left w:val="none" w:sz="0" w:space="0" w:color="auto"/>
        <w:bottom w:val="none" w:sz="0" w:space="0" w:color="auto"/>
        <w:right w:val="none" w:sz="0" w:space="0" w:color="auto"/>
      </w:divBdr>
    </w:div>
    <w:div w:id="676688259">
      <w:bodyDiv w:val="1"/>
      <w:marLeft w:val="0"/>
      <w:marRight w:val="0"/>
      <w:marTop w:val="0"/>
      <w:marBottom w:val="0"/>
      <w:divBdr>
        <w:top w:val="none" w:sz="0" w:space="0" w:color="auto"/>
        <w:left w:val="none" w:sz="0" w:space="0" w:color="auto"/>
        <w:bottom w:val="none" w:sz="0" w:space="0" w:color="auto"/>
        <w:right w:val="none" w:sz="0" w:space="0" w:color="auto"/>
      </w:divBdr>
    </w:div>
    <w:div w:id="1168401225">
      <w:bodyDiv w:val="1"/>
      <w:marLeft w:val="0"/>
      <w:marRight w:val="0"/>
      <w:marTop w:val="0"/>
      <w:marBottom w:val="0"/>
      <w:divBdr>
        <w:top w:val="none" w:sz="0" w:space="0" w:color="auto"/>
        <w:left w:val="none" w:sz="0" w:space="0" w:color="auto"/>
        <w:bottom w:val="none" w:sz="0" w:space="0" w:color="auto"/>
        <w:right w:val="none" w:sz="0" w:space="0" w:color="auto"/>
      </w:divBdr>
    </w:div>
    <w:div w:id="1280838518">
      <w:bodyDiv w:val="1"/>
      <w:marLeft w:val="0"/>
      <w:marRight w:val="0"/>
      <w:marTop w:val="0"/>
      <w:marBottom w:val="0"/>
      <w:divBdr>
        <w:top w:val="none" w:sz="0" w:space="0" w:color="auto"/>
        <w:left w:val="none" w:sz="0" w:space="0" w:color="auto"/>
        <w:bottom w:val="none" w:sz="0" w:space="0" w:color="auto"/>
        <w:right w:val="none" w:sz="0" w:space="0" w:color="auto"/>
      </w:divBdr>
    </w:div>
    <w:div w:id="1552110541">
      <w:bodyDiv w:val="1"/>
      <w:marLeft w:val="0"/>
      <w:marRight w:val="0"/>
      <w:marTop w:val="0"/>
      <w:marBottom w:val="0"/>
      <w:divBdr>
        <w:top w:val="none" w:sz="0" w:space="0" w:color="auto"/>
        <w:left w:val="none" w:sz="0" w:space="0" w:color="auto"/>
        <w:bottom w:val="none" w:sz="0" w:space="0" w:color="auto"/>
        <w:right w:val="none" w:sz="0" w:space="0" w:color="auto"/>
      </w:divBdr>
    </w:div>
    <w:div w:id="1597783261">
      <w:bodyDiv w:val="1"/>
      <w:marLeft w:val="0"/>
      <w:marRight w:val="0"/>
      <w:marTop w:val="0"/>
      <w:marBottom w:val="0"/>
      <w:divBdr>
        <w:top w:val="none" w:sz="0" w:space="0" w:color="auto"/>
        <w:left w:val="none" w:sz="0" w:space="0" w:color="auto"/>
        <w:bottom w:val="none" w:sz="0" w:space="0" w:color="auto"/>
        <w:right w:val="none" w:sz="0" w:space="0" w:color="auto"/>
      </w:divBdr>
    </w:div>
    <w:div w:id="1943878774">
      <w:bodyDiv w:val="1"/>
      <w:marLeft w:val="0"/>
      <w:marRight w:val="0"/>
      <w:marTop w:val="0"/>
      <w:marBottom w:val="0"/>
      <w:divBdr>
        <w:top w:val="none" w:sz="0" w:space="0" w:color="auto"/>
        <w:left w:val="none" w:sz="0" w:space="0" w:color="auto"/>
        <w:bottom w:val="none" w:sz="0" w:space="0" w:color="auto"/>
        <w:right w:val="none" w:sz="0" w:space="0" w:color="auto"/>
      </w:divBdr>
    </w:div>
    <w:div w:id="2032880676">
      <w:bodyDiv w:val="1"/>
      <w:marLeft w:val="0"/>
      <w:marRight w:val="0"/>
      <w:marTop w:val="0"/>
      <w:marBottom w:val="0"/>
      <w:divBdr>
        <w:top w:val="none" w:sz="0" w:space="0" w:color="auto"/>
        <w:left w:val="none" w:sz="0" w:space="0" w:color="auto"/>
        <w:bottom w:val="none" w:sz="0" w:space="0" w:color="auto"/>
        <w:right w:val="none" w:sz="0" w:space="0" w:color="auto"/>
      </w:divBdr>
    </w:div>
    <w:div w:id="207592851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4782881-30C5-40F9-A248-554D4C67AF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2</Pages>
  <Words>563</Words>
  <Characters>3214</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Eleni Daskalaki</cp:lastModifiedBy>
  <cp:revision>11</cp:revision>
  <dcterms:created xsi:type="dcterms:W3CDTF">2021-04-05T13:20:00Z</dcterms:created>
  <dcterms:modified xsi:type="dcterms:W3CDTF">2021-12-06T0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L1hVT4Zz"/&gt;&lt;style id="http://www.zotero.org/styles/journal-of-medical-internet-research" hasBibliography="1" bibliographyStyleHasBeenSet="1"/&gt;&lt;prefs&gt;&lt;pref name="fieldType" value="Field"/&gt;&lt;pref </vt:lpwstr>
  </property>
  <property fmtid="{D5CDD505-2E9C-101B-9397-08002B2CF9AE}" pid="3" name="ZOTERO_PREF_2">
    <vt:lpwstr>name="automaticJournalAbbreviations" value="true"/&gt;&lt;pref name="dontAskDelayCitationUpdates" value="true"/&gt;&lt;/prefs&gt;&lt;/data&gt;</vt:lpwstr>
  </property>
</Properties>
</file>